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67145" w14:textId="648C5C0B" w:rsidR="00DC588F" w:rsidRPr="0025572F" w:rsidRDefault="00DC588F" w:rsidP="00DC588F">
      <w:pPr>
        <w:pStyle w:val="a7"/>
        <w:keepNext/>
        <w:rPr>
          <w:rFonts w:ascii="Times New Roman" w:hAnsi="Times New Roman" w:cs="Times New Roman"/>
          <w:sz w:val="18"/>
          <w:szCs w:val="18"/>
        </w:rPr>
      </w:pPr>
      <w:r w:rsidRPr="0025572F">
        <w:rPr>
          <w:rFonts w:ascii="Times New Roman" w:hAnsi="Times New Roman" w:cs="Times New Roman"/>
          <w:sz w:val="18"/>
          <w:szCs w:val="18"/>
          <w:lang w:eastAsia="zh-CN"/>
        </w:rPr>
        <w:t>S</w:t>
      </w:r>
      <w:r w:rsidRPr="0025572F">
        <w:rPr>
          <w:rFonts w:ascii="Times New Roman" w:hAnsi="Times New Roman" w:cs="Times New Roman"/>
          <w:sz w:val="18"/>
          <w:szCs w:val="18"/>
        </w:rPr>
        <w:t xml:space="preserve"> </w:t>
      </w:r>
      <w:r w:rsidRPr="0025572F">
        <w:rPr>
          <w:rFonts w:ascii="Times New Roman" w:hAnsi="Times New Roman" w:cs="Times New Roman"/>
          <w:sz w:val="18"/>
          <w:szCs w:val="18"/>
        </w:rPr>
        <w:fldChar w:fldCharType="begin"/>
      </w:r>
      <w:r w:rsidRPr="0025572F">
        <w:rPr>
          <w:rFonts w:ascii="Times New Roman" w:hAnsi="Times New Roman" w:cs="Times New Roman"/>
          <w:sz w:val="18"/>
          <w:szCs w:val="18"/>
        </w:rPr>
        <w:instrText xml:space="preserve"> SEQ Table \* ARABIC </w:instrText>
      </w:r>
      <w:r w:rsidRPr="0025572F">
        <w:rPr>
          <w:rFonts w:ascii="Times New Roman" w:hAnsi="Times New Roman" w:cs="Times New Roman"/>
          <w:sz w:val="18"/>
          <w:szCs w:val="18"/>
        </w:rPr>
        <w:fldChar w:fldCharType="separate"/>
      </w:r>
      <w:r w:rsidR="00235838" w:rsidRPr="0025572F">
        <w:rPr>
          <w:rFonts w:ascii="Times New Roman" w:hAnsi="Times New Roman" w:cs="Times New Roman"/>
          <w:noProof/>
          <w:sz w:val="18"/>
          <w:szCs w:val="18"/>
        </w:rPr>
        <w:t>1</w:t>
      </w:r>
      <w:r w:rsidRPr="0025572F">
        <w:rPr>
          <w:rFonts w:ascii="Times New Roman" w:hAnsi="Times New Roman" w:cs="Times New Roman"/>
          <w:sz w:val="18"/>
          <w:szCs w:val="18"/>
        </w:rPr>
        <w:fldChar w:fldCharType="end"/>
      </w:r>
      <w:r w:rsidRPr="0025572F">
        <w:rPr>
          <w:rFonts w:ascii="Times New Roman" w:hAnsi="Times New Roman" w:cs="Times New Roman"/>
          <w:sz w:val="18"/>
          <w:szCs w:val="18"/>
          <w:lang w:eastAsia="zh-CN"/>
        </w:rPr>
        <w:t xml:space="preserve"> </w:t>
      </w:r>
      <w:r w:rsidRPr="0025572F">
        <w:rPr>
          <w:rFonts w:ascii="Times New Roman" w:hAnsi="Times New Roman" w:cs="Times New Roman"/>
          <w:sz w:val="18"/>
          <w:szCs w:val="18"/>
        </w:rPr>
        <w:t>Baseline Tabl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053"/>
        <w:gridCol w:w="1487"/>
        <w:gridCol w:w="1487"/>
        <w:gridCol w:w="1487"/>
        <w:gridCol w:w="792"/>
      </w:tblGrid>
      <w:tr w:rsidR="00CE3EF0" w:rsidRPr="0025572F" w14:paraId="07B72404" w14:textId="77777777" w:rsidTr="006A53A7">
        <w:trPr>
          <w:tblHeader/>
          <w:jc w:val="center"/>
        </w:trPr>
        <w:tc>
          <w:tcPr>
            <w:tcW w:w="183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13DC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685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4D636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4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A8FB0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E3EF0" w:rsidRPr="0025572F" w14:paraId="57FF459B" w14:textId="77777777" w:rsidTr="006A53A7">
        <w:trPr>
          <w:tblHeader/>
          <w:jc w:val="center"/>
        </w:trPr>
        <w:tc>
          <w:tcPr>
            <w:tcW w:w="183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4F19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89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03AEB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verall, N = 899</w:t>
            </w: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0EBC3" w14:textId="1D4E3D56" w:rsidR="00CE3EF0" w:rsidRPr="0025572F" w:rsidRDefault="0025572F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Complications</w:t>
            </w:r>
            <w:r w:rsidR="00CE3EF0"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 = 741</w:t>
            </w:r>
            <w:r w:rsidR="00CE3EF0"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17FFE" w14:textId="2CA26117" w:rsidR="00CE3EF0" w:rsidRPr="0025572F" w:rsidRDefault="0025572F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With Complications</w:t>
            </w:r>
            <w:r w:rsidR="00CE3EF0"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 = 158</w:t>
            </w:r>
            <w:r w:rsidR="00CE3EF0"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F92E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-value</w:t>
            </w: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CE3EF0" w:rsidRPr="0025572F" w14:paraId="270426A6" w14:textId="77777777" w:rsidTr="006A53A7">
        <w:trPr>
          <w:jc w:val="center"/>
        </w:trPr>
        <w:tc>
          <w:tcPr>
            <w:tcW w:w="183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E3AB9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89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FCF3B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.000 (42.000 – 59.000)</w:t>
            </w:r>
          </w:p>
        </w:tc>
        <w:tc>
          <w:tcPr>
            <w:tcW w:w="89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DE65F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.000 (42.000 – 59.000)</w:t>
            </w:r>
          </w:p>
        </w:tc>
        <w:tc>
          <w:tcPr>
            <w:tcW w:w="89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B9F7B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2.500 (43.000 – 57.000)</w:t>
            </w:r>
          </w:p>
        </w:tc>
        <w:tc>
          <w:tcPr>
            <w:tcW w:w="4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20AC7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71</w:t>
            </w:r>
          </w:p>
        </w:tc>
      </w:tr>
      <w:tr w:rsidR="00CE3EF0" w:rsidRPr="0025572F" w14:paraId="4AACB82B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B642D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MI, Median (IQR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F0331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.778 (18.508 – 23.671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A3768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.830 (18.645 – 23.61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C6AFF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.221 (17.537 – 23.702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186C9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24</w:t>
            </w:r>
          </w:p>
        </w:tc>
      </w:tr>
      <w:tr w:rsidR="00CE3EF0" w:rsidRPr="0025572F" w14:paraId="4E4D373A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219B8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urgical_time</w:t>
            </w:r>
            <w:proofErr w:type="spellEnd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1885A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0 (0.830 – 1.38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8BCBC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0 (0.780 – 1.33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D628B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60 (0.913 – 1.443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A5E36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E3EF0" w:rsidRPr="0025572F" w14:paraId="7901A097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C7E58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eoperative_waiting_time</w:t>
            </w:r>
            <w:proofErr w:type="spellEnd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7BA61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000 (2.000 – 4.0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EEDC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000 (2.000 – 4.0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953AD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000 (2.000 – 5.000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BE0F4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20</w:t>
            </w:r>
          </w:p>
        </w:tc>
      </w:tr>
      <w:tr w:rsidR="00CE3EF0" w:rsidRPr="0025572F" w14:paraId="6BBBFF48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ACAA6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traoperative_blood_loss</w:t>
            </w:r>
            <w:proofErr w:type="spellEnd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D1DA4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.000 (20.000 – 50.0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70688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.000 (20.000 – 50.0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23CBD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.000 (20.000 – 50.000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0F460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0</w:t>
            </w:r>
          </w:p>
        </w:tc>
      </w:tr>
      <w:tr w:rsidR="00CE3EF0" w:rsidRPr="0025572F" w14:paraId="62ED0369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D6977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b, Median (IQR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3BAE5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920 (8.080 – 11.53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5B3AA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920 (8.080 – 11.53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A5DBE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575 (7.850 – 11.473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B2BD3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52</w:t>
            </w:r>
          </w:p>
        </w:tc>
      </w:tr>
      <w:tr w:rsidR="00CE3EF0" w:rsidRPr="0025572F" w14:paraId="3ACD8A28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8B11B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BC, Median (IQR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F2A1C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100 (7.600 – 10.9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F2AB8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100 (7.500 – 10.8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6B7AC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100 (7.700 – 11.100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131BA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34</w:t>
            </w:r>
          </w:p>
        </w:tc>
      </w:tr>
      <w:tr w:rsidR="00CE3EF0" w:rsidRPr="0025572F" w14:paraId="7501507F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9F559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LT, Median (IQR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648DA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3.000 (203.000 – 310.0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58DDD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3.000 (204.000 – 310.00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039BD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4.000 (201.000 – 306.000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3FB6C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89</w:t>
            </w:r>
          </w:p>
        </w:tc>
      </w:tr>
      <w:tr w:rsidR="00CE3EF0" w:rsidRPr="0025572F" w14:paraId="18CCA475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A186A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_dimer</w:t>
            </w:r>
            <w:proofErr w:type="spellEnd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77326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700 (1.590 – 11.158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94E12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630 (1.590 – 11.08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4FD80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391 (1.575 – 11.868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E0618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04</w:t>
            </w:r>
          </w:p>
        </w:tc>
      </w:tr>
      <w:tr w:rsidR="00CE3EF0" w:rsidRPr="0025572F" w14:paraId="3C113E72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DD8E5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6B277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96103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B8B80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39E6B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17</w:t>
            </w:r>
          </w:p>
        </w:tc>
      </w:tr>
      <w:tr w:rsidR="00CE3EF0" w:rsidRPr="0025572F" w14:paraId="050A2CDD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57181" w14:textId="3A42BA9D" w:rsidR="00CE3EF0" w:rsidRPr="0025572F" w:rsidRDefault="003D3672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056C1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5 (4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CEB60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4 (48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EA3BC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1 (45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C1F51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11F8C74A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7C3DE" w14:textId="437CBA3E" w:rsidR="00CE3EF0" w:rsidRPr="0025572F" w:rsidRDefault="003D3672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21496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74 (5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C7890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7 (52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9FD63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7 (55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A86F9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68F39B9B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22AA4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ide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A975E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DB710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47FFB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EAF9A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77</w:t>
            </w:r>
          </w:p>
        </w:tc>
      </w:tr>
      <w:tr w:rsidR="00CE3EF0" w:rsidRPr="0025572F" w14:paraId="77AFA32B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58264" w14:textId="5351F958" w:rsidR="00CE3EF0" w:rsidRPr="0025572F" w:rsidRDefault="003D3672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Left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8248C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46 (5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EF01E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66 (49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E7FE5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0 (51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D5B98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6222FDE1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3975E" w14:textId="2F94FBDF" w:rsidR="00CE3EF0" w:rsidRPr="0025572F" w:rsidRDefault="003D3672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ight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2B69C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53 (5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440C3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5 (51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53442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8 (49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2A365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460C7223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296AC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coholist</w:t>
            </w:r>
            <w:proofErr w:type="spellEnd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B40F2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72C26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59C66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DD2CB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CE3EF0" w:rsidRPr="0025572F" w14:paraId="65C9F144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391FD" w14:textId="0A7B8561" w:rsidR="00CE3EF0" w:rsidRPr="0025572F" w:rsidRDefault="003D3672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4789D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9 (52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419D7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5 (51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04224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4 (59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654A3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338C0E09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9A7E1" w14:textId="5B596B3C" w:rsidR="00CE3EF0" w:rsidRPr="0025572F" w:rsidRDefault="003D3672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A24FA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30 (48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9542C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66 (49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F1584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4 (41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95AC6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4B077473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33A46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smoking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F6273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0B981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98101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6AF7E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91</w:t>
            </w:r>
          </w:p>
        </w:tc>
      </w:tr>
      <w:tr w:rsidR="003D3672" w:rsidRPr="0025572F" w14:paraId="3581F3FC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B4D65" w14:textId="0F98F103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511ED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32 (7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DA337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23 (71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B40F5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9 (69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7D7E3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3672" w:rsidRPr="0025572F" w14:paraId="0AD875E6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9E030" w14:textId="5AD1B05F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A82E1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7 (3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BCBBB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8 (29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37E2D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 (31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C7BDD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362434E5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FBD44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I_score</w:t>
            </w:r>
            <w:proofErr w:type="spellEnd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CA2D6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FAA03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9E665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87819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35</w:t>
            </w:r>
          </w:p>
        </w:tc>
      </w:tr>
      <w:tr w:rsidR="00CE3EF0" w:rsidRPr="0025572F" w14:paraId="54BB23B1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DF88E" w14:textId="49820274" w:rsidR="00CE3EF0" w:rsidRPr="0025572F" w:rsidRDefault="003D3672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points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51E61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30 (81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B2AF5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06 (82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BC9ED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4 (78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E74FF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55F8258F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51AF6" w14:textId="3476701F" w:rsidR="00CE3EF0" w:rsidRPr="0025572F" w:rsidRDefault="003D3672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≥1 points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82B28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9 (19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C6490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5 (18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AC9A6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4 (22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696E9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0C388ABD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5D2A4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moval_of_internTal_fixation</w:t>
            </w:r>
            <w:proofErr w:type="spellEnd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EA270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A79C2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DBD80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BAFEA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D3672" w:rsidRPr="0025572F" w14:paraId="46920D35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F2942" w14:textId="23939E09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EB672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50 (8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A1BCA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37 (86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8EF32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3 (72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D30B2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3672" w:rsidRPr="0025572F" w14:paraId="2137C3B0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17D59" w14:textId="52A42F08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2AA07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9 (1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1C18E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4 (14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B5DE4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5 (28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DF6F3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2A9F4AE0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AF0A1" w14:textId="105D7BA2" w:rsidR="00CE3EF0" w:rsidRPr="0025572F" w:rsidRDefault="0025572F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rgical procedure</w:t>
            </w:r>
            <w:r w:rsidR="00CE3EF0"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E4B73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1311A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5805F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AA9C1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CE3EF0" w:rsidRPr="0025572F" w14:paraId="39903BE0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82D38" w14:textId="33CED213" w:rsidR="00CE3EF0" w:rsidRPr="0025572F" w:rsidRDefault="003D3672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NS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B9FE0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66 (41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128BE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98 (4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4EF18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8 (43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53F0A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7D8E8F07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5C0A9" w14:textId="6F653FE8" w:rsidR="00CE3EF0" w:rsidRPr="0025572F" w:rsidRDefault="003D3672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NS+ARS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D0DC1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8 (1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5706B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7 (16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68168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 (13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F1FAB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6A0A14F4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1EA50" w14:textId="3AD174BF" w:rsidR="00CE3EF0" w:rsidRPr="0025572F" w:rsidRDefault="003D3672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NS+MSP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6F920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8 (8.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FEFFB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2 (9.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6423B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3.8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7A74C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4839B405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2C8B5" w14:textId="6C48D1A4" w:rsidR="00CE3EF0" w:rsidRPr="0025572F" w:rsidRDefault="003D3672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CCS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A8917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7 (3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A202E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4 (34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1630C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3 (40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19124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73C90EF8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C0885" w14:textId="58C43E18" w:rsidR="00CE3EF0" w:rsidRPr="0025572F" w:rsidRDefault="0025572F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tertrochanteric Fracture</w:t>
            </w:r>
            <w:r w:rsidR="00CE3EF0"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FB4F4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DB7ED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5DD49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6F95C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62</w:t>
            </w:r>
          </w:p>
        </w:tc>
      </w:tr>
      <w:tr w:rsidR="003D3672" w:rsidRPr="0025572F" w14:paraId="0AA16ED0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0240D" w14:textId="04F9AF4C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3C630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70 (9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6F383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17 (9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8AB6D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3 (97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54F56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3672" w:rsidRPr="0025572F" w14:paraId="2B3047AC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4C97F" w14:textId="55DC7B23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30639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9 (3.2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28090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 (3.2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AF592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3.2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BB309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1F8FF16B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A5E6F" w14:textId="50A7F4CE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dial</w:t>
            </w:r>
            <w:r w:rsidR="003D3672"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rtical</w:t>
            </w:r>
            <w:r w:rsidR="003D3672"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mminution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5B712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CF2FF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30916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072C5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D3672" w:rsidRPr="0025572F" w14:paraId="1D3F0888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D6777" w14:textId="3EEC775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73905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11 (79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320CC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48 (8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E23DA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3 (40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231D9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3672" w:rsidRPr="0025572F" w14:paraId="1DD2039B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713D0" w14:textId="0E0400E0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FD433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8 (21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C86DD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3 (1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E9A10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5 (60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9201F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3E87A045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10995" w14:textId="6F18C9BE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racture_type</w:t>
            </w:r>
            <w:proofErr w:type="spellEnd"/>
            <w:r w:rsidR="003D3672"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arden</w:t>
            </w:r>
            <w:r w:rsidR="003D3672"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95C6B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B2CB2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E6881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BFBCC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572F" w:rsidRPr="0025572F" w14:paraId="2A3D4ED6" w14:textId="77777777" w:rsidTr="00085A6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44C4" w14:textId="69DAD149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Non-displaced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6FAE7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83 (6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458BF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5 (72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D4F5C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 (30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A4A32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5572F" w:rsidRPr="0025572F" w14:paraId="6A627030" w14:textId="77777777" w:rsidTr="00085A6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62629" w14:textId="17A45EBF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Displaced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2B222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6 (3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8A7E1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6 (28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D414C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0 (70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EE34A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26FB4AC4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6C743" w14:textId="03B6067E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racture_type</w:t>
            </w:r>
            <w:proofErr w:type="spellEnd"/>
            <w:r w:rsidR="003D3672"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3D3672"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uwels</w:t>
            </w:r>
            <w:r w:rsidR="003D3672"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74FC6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C3120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57C6E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35FB5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D3672" w:rsidRPr="0025572F" w14:paraId="71AE8C5F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1AE5" w14:textId="5369626F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 xml:space="preserve">  </w:t>
            </w: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＜</w:t>
            </w: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°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486EE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8 (19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913BA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6 (2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6BA6A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14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A20F0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3672" w:rsidRPr="0025572F" w14:paraId="518B91AD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C1C03" w14:textId="41A77422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0°-50°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B708A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7 (5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9229F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73 (64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1E1FC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 (15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7718B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3672" w:rsidRPr="0025572F" w14:paraId="26DD97DC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06BD1" w14:textId="52447740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＞</w:t>
            </w: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°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5262F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4 (26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6E39D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2 (16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6F8B2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2 (71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F8567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5E7EB3BF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7ABCA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jury_mechanism</w:t>
            </w:r>
            <w:proofErr w:type="spellEnd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62832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0C867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4E0C6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FDF1A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25572F" w:rsidRPr="0025572F" w14:paraId="16CF8732" w14:textId="77777777" w:rsidTr="00880785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9548" w14:textId="39983DC0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Low Energy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5BE66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34 (82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647B0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18 (8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915DD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6 (73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87A7B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5572F" w:rsidRPr="0025572F" w14:paraId="185A577C" w14:textId="77777777" w:rsidTr="00880785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239B8" w14:textId="46AC8331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High Energy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D164B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5 (18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D1BE7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3 (1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452E5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 (27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CFD34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2F4A5FAF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AEE3C" w14:textId="52B4E715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duction_quality</w:t>
            </w:r>
            <w:proofErr w:type="spellEnd"/>
            <w:r w:rsidR="003D3672"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fried</w:t>
            </w:r>
            <w:proofErr w:type="spellEnd"/>
            <w:r w:rsidR="003D3672"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26ADB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A4573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72A36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B46DC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572F" w:rsidRPr="0025572F" w14:paraId="3B1EB6FF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5767E" w14:textId="730571A5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Optimistic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FA946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7 (15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DB2AD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4 (1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C854B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 (8.2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25E0C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5572F" w:rsidRPr="0025572F" w14:paraId="10936769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F16CD" w14:textId="2F94FC20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Satisfaction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A78DB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94 (66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B6737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3 (7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373FB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1 (32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55D91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5572F" w:rsidRPr="0025572F" w14:paraId="4950BDDD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D1A2" w14:textId="69C139CB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Poor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0E6F4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8 (19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8F3D6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4 (10.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F3761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4 (59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C4786" w14:textId="77777777" w:rsidR="0025572F" w:rsidRPr="0025572F" w:rsidRDefault="0025572F" w:rsidP="002557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08CA92FA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0AD7D" w14:textId="68321D24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duction_quality</w:t>
            </w:r>
            <w:proofErr w:type="spellEnd"/>
            <w:r w:rsidR="003D3672"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arden</w:t>
            </w:r>
            <w:r w:rsidR="003D3672"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dex</w:t>
            </w:r>
            <w:r w:rsidR="003D3672"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C64F4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9EEF5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112D4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C4973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D3672" w:rsidRPr="0025572F" w14:paraId="570DF1EB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3E43" w14:textId="1EB13338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I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26814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1 (18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FBC01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6 (20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C4C0E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 (9.5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E78D3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3672" w:rsidRPr="0025572F" w14:paraId="69FCC588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6B836" w14:textId="0F7A2843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II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5C26A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6 (54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02B55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7 (6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B3903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 (12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71FD4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3672" w:rsidRPr="0025572F" w14:paraId="1B2A4C40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2D11E" w14:textId="00FC93F5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III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D3627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4 (18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3503C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0 (12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9CE03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4 (47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1161D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3672" w:rsidRPr="0025572F" w14:paraId="1649DAF4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F470" w14:textId="3A7D71B3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IV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D4794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8 (9.8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FB8E7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 (5.1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56257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 (32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A7726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4430D7EC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176B8" w14:textId="6594D255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duction_methor</w:t>
            </w:r>
            <w:proofErr w:type="spellEnd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42D88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3BF8E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87BE2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56A03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18</w:t>
            </w:r>
          </w:p>
        </w:tc>
      </w:tr>
      <w:tr w:rsidR="00CE3EF0" w:rsidRPr="0025572F" w14:paraId="5818B005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8429E" w14:textId="65692F0A" w:rsidR="00CE3EF0" w:rsidRPr="0025572F" w:rsidRDefault="0025572F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losed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05E9F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74 (86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ACE95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36 (86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3F549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8 (87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5AC1D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7F929304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5A7B4" w14:textId="47567AAE" w:rsidR="00CE3EF0" w:rsidRPr="0025572F" w:rsidRDefault="0025572F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pen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F6FD8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5 (14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287EF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5 (14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5CD32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 (13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DA3D3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E3EF0" w:rsidRPr="0025572F" w14:paraId="40B2E002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EF797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osterior_Tilt</w:t>
            </w:r>
            <w:proofErr w:type="spellEnd"/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D2E81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DCBC1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E6A21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A5245" w14:textId="77777777" w:rsidR="00CE3EF0" w:rsidRPr="0025572F" w:rsidRDefault="00CE3EF0" w:rsidP="00CE3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D3672" w:rsidRPr="0025572F" w14:paraId="09989175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7662" w14:textId="51E379CF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＜</w:t>
            </w: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°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25648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10 (68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4E956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3 (7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878A3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7 (42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8CA60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3672" w:rsidRPr="0025572F" w14:paraId="4C695CC7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0DB0B" w14:textId="7F2CDF21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≥20°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00EE9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9 (32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8D948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8 (2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49ACA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1 (58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305FC" w14:textId="77777777" w:rsidR="003D3672" w:rsidRPr="0025572F" w:rsidRDefault="003D3672" w:rsidP="003D36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2499B" w:rsidRPr="0025572F" w14:paraId="11203B48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FEBE7" w14:textId="38F82F6A" w:rsidR="0052499B" w:rsidRPr="0025572F" w:rsidRDefault="0052499B" w:rsidP="006A5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inal_postoperative_Harrisi</w:t>
            </w:r>
            <w:proofErr w:type="spellEnd"/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A0057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BFA85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6B641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AB1B4" w14:textId="2FDE51AE" w:rsidR="0052499B" w:rsidRPr="0025572F" w:rsidRDefault="006A53A7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2499B" w:rsidRPr="0025572F" w14:paraId="20EDF046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DFC2F" w14:textId="539036D9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≥70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06407" w14:textId="791BF382" w:rsidR="0052499B" w:rsidRPr="0025572F" w:rsidRDefault="00461AD1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85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（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6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A28ED" w14:textId="01D12B4F" w:rsidR="0052499B" w:rsidRPr="0025572F" w:rsidRDefault="00461AD1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58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（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92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0D168" w14:textId="23C85CE1" w:rsidR="0052499B" w:rsidRPr="0025572F" w:rsidRDefault="00461AD1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（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4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E5D4B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2499B" w:rsidRPr="0025572F" w14:paraId="063AD5CB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64E22" w14:textId="5EFC5B85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＜</w:t>
            </w:r>
            <w:r w:rsidRPr="0025572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05395" w14:textId="71B4181C" w:rsidR="0052499B" w:rsidRPr="0025572F" w:rsidRDefault="00461AD1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14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（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4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33DD1" w14:textId="1CAD6EF0" w:rsidR="0052499B" w:rsidRPr="0025572F" w:rsidRDefault="00461AD1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3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（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747BB" w14:textId="3ED195E2" w:rsidR="0052499B" w:rsidRPr="0025572F" w:rsidRDefault="00461AD1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31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（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6</w:t>
            </w:r>
            <w:r w:rsidRPr="0025572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78B60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2499B" w:rsidRPr="0025572F" w14:paraId="754724E2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91C08" w14:textId="7E6F045A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arly postoperative weight-bearing, n (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51B4D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51BE2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B9A46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A3BDB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2499B" w:rsidRPr="0025572F" w14:paraId="40D04092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EFA9F" w14:textId="72DBDCDD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17DCD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69 (63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40BBA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49 (61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2816A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0 (76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B84BE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2499B" w:rsidRPr="0025572F" w14:paraId="43BF825B" w14:textId="77777777" w:rsidTr="006A53A7">
        <w:trPr>
          <w:jc w:val="center"/>
        </w:trPr>
        <w:tc>
          <w:tcPr>
            <w:tcW w:w="183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9E8D3" w14:textId="7474D0C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59A93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0 (37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7F4E3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92 (39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A6921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 (24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FE776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2499B" w:rsidRPr="0025572F" w14:paraId="7365548B" w14:textId="77777777" w:rsidTr="006A53A7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8AF2F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dian (IQR) or Frequency (%)</w:t>
            </w:r>
          </w:p>
        </w:tc>
      </w:tr>
      <w:tr w:rsidR="0052499B" w:rsidRPr="0025572F" w14:paraId="11CA395C" w14:textId="77777777" w:rsidTr="006A53A7">
        <w:trPr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95ABA" w14:textId="77777777" w:rsidR="0052499B" w:rsidRPr="0025572F" w:rsidRDefault="0052499B" w:rsidP="005249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25572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ilcoxon rank sum test; Pearson's Chi-squared test</w:t>
            </w:r>
          </w:p>
        </w:tc>
      </w:tr>
    </w:tbl>
    <w:p w14:paraId="3BFCC351" w14:textId="77777777" w:rsidR="0001417E" w:rsidRPr="0025572F" w:rsidRDefault="0001417E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603C5EFA" w14:textId="05D6CADC" w:rsidR="002E18D9" w:rsidRPr="0025572F" w:rsidRDefault="00AE0DFC" w:rsidP="002E18D9">
      <w:pPr>
        <w:pStyle w:val="a7"/>
        <w:keepNext/>
        <w:rPr>
          <w:rFonts w:ascii="Times New Roman" w:hAnsi="Times New Roman" w:cs="Times New Roman"/>
          <w:sz w:val="18"/>
          <w:szCs w:val="18"/>
        </w:rPr>
      </w:pPr>
      <w:r w:rsidRPr="0025572F">
        <w:rPr>
          <w:rFonts w:ascii="Times New Roman" w:hAnsi="Times New Roman" w:cs="Times New Roman"/>
          <w:sz w:val="18"/>
          <w:szCs w:val="18"/>
          <w:lang w:eastAsia="zh-CN"/>
        </w:rPr>
        <w:t>S</w:t>
      </w:r>
      <w:r w:rsidR="002E18D9" w:rsidRPr="0025572F">
        <w:rPr>
          <w:rFonts w:ascii="Times New Roman" w:hAnsi="Times New Roman" w:cs="Times New Roman"/>
          <w:sz w:val="18"/>
          <w:szCs w:val="18"/>
        </w:rPr>
        <w:fldChar w:fldCharType="begin"/>
      </w:r>
      <w:r w:rsidR="002E18D9" w:rsidRPr="0025572F">
        <w:rPr>
          <w:rFonts w:ascii="Times New Roman" w:hAnsi="Times New Roman" w:cs="Times New Roman"/>
          <w:sz w:val="18"/>
          <w:szCs w:val="18"/>
        </w:rPr>
        <w:instrText xml:space="preserve"> SEQ Table \* ARABIC </w:instrText>
      </w:r>
      <w:r w:rsidR="002E18D9" w:rsidRPr="0025572F">
        <w:rPr>
          <w:rFonts w:ascii="Times New Roman" w:hAnsi="Times New Roman" w:cs="Times New Roman"/>
          <w:sz w:val="18"/>
          <w:szCs w:val="18"/>
        </w:rPr>
        <w:fldChar w:fldCharType="separate"/>
      </w:r>
      <w:r w:rsidR="00235838" w:rsidRPr="0025572F">
        <w:rPr>
          <w:rFonts w:ascii="Times New Roman" w:hAnsi="Times New Roman" w:cs="Times New Roman"/>
          <w:noProof/>
          <w:sz w:val="18"/>
          <w:szCs w:val="18"/>
        </w:rPr>
        <w:t>2</w:t>
      </w:r>
      <w:r w:rsidR="002E18D9" w:rsidRPr="0025572F">
        <w:rPr>
          <w:rFonts w:ascii="Times New Roman" w:hAnsi="Times New Roman" w:cs="Times New Roman"/>
          <w:sz w:val="18"/>
          <w:szCs w:val="18"/>
        </w:rPr>
        <w:fldChar w:fldCharType="end"/>
      </w:r>
      <w:r w:rsidR="0025572F" w:rsidRPr="0025572F">
        <w:rPr>
          <w:rFonts w:ascii="Times New Roman" w:hAnsi="Times New Roman" w:cs="Times New Roman"/>
          <w:sz w:val="18"/>
          <w:szCs w:val="18"/>
          <w:lang w:eastAsia="zh-CN"/>
        </w:rPr>
        <w:t xml:space="preserve"> </w:t>
      </w:r>
      <w:r w:rsidR="0025572F" w:rsidRPr="0025572F">
        <w:rPr>
          <w:rFonts w:ascii="Times New Roman" w:hAnsi="Times New Roman" w:cs="Times New Roman"/>
          <w:sz w:val="18"/>
          <w:szCs w:val="18"/>
        </w:rPr>
        <w:t>Complications of internal fixation devices</w:t>
      </w:r>
    </w:p>
    <w:tbl>
      <w:tblPr>
        <w:tblStyle w:val="a8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2F738D" w:rsidRPr="0025572F" w14:paraId="43C85DD4" w14:textId="77777777" w:rsidTr="002F738D">
        <w:trPr>
          <w:jc w:val="center"/>
        </w:trPr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</w:tcPr>
          <w:p w14:paraId="2E3DFF34" w14:textId="31F2ECAF" w:rsidR="002F738D" w:rsidRPr="0025572F" w:rsidRDefault="002F738D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750" w:type="pct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0AA3AA49" w14:textId="2754325D" w:rsidR="002F738D" w:rsidRPr="0025572F" w:rsidRDefault="0025572F" w:rsidP="002F7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ognosis</w:t>
            </w:r>
          </w:p>
        </w:tc>
      </w:tr>
      <w:tr w:rsidR="002F738D" w:rsidRPr="0025572F" w14:paraId="07912948" w14:textId="77777777" w:rsidTr="002F738D">
        <w:trPr>
          <w:jc w:val="center"/>
        </w:trPr>
        <w:tc>
          <w:tcPr>
            <w:tcW w:w="1250" w:type="pct"/>
            <w:tcBorders>
              <w:top w:val="single" w:sz="8" w:space="0" w:color="auto"/>
            </w:tcBorders>
          </w:tcPr>
          <w:p w14:paraId="78C46767" w14:textId="32712160" w:rsidR="002F738D" w:rsidRPr="0025572F" w:rsidRDefault="0025572F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urgical Approach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1BFCF02" w14:textId="441B464C" w:rsidR="002F738D" w:rsidRPr="0025572F" w:rsidRDefault="0025572F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Complications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6754B7A" w14:textId="56A4907D" w:rsidR="002F738D" w:rsidRPr="0025572F" w:rsidRDefault="0025572F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With Complications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8" w:space="0" w:color="auto"/>
            </w:tcBorders>
          </w:tcPr>
          <w:p w14:paraId="6CDD79A9" w14:textId="2EB95DD5" w:rsidR="002F738D" w:rsidRPr="0025572F" w:rsidRDefault="0025572F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otal</w:t>
            </w:r>
          </w:p>
        </w:tc>
      </w:tr>
      <w:tr w:rsidR="002F738D" w:rsidRPr="0025572F" w14:paraId="10D21F21" w14:textId="77777777" w:rsidTr="002F738D">
        <w:trPr>
          <w:jc w:val="center"/>
        </w:trPr>
        <w:tc>
          <w:tcPr>
            <w:tcW w:w="1250" w:type="pct"/>
          </w:tcPr>
          <w:p w14:paraId="66E95D63" w14:textId="78B53645" w:rsidR="002F738D" w:rsidRPr="0025572F" w:rsidRDefault="002F738D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bookmarkStart w:id="0" w:name="_Hlk181807894"/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NS</w:t>
            </w: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，</w:t>
            </w: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(%)</w:t>
            </w:r>
          </w:p>
        </w:tc>
        <w:tc>
          <w:tcPr>
            <w:tcW w:w="1250" w:type="pct"/>
            <w:tcBorders>
              <w:top w:val="single" w:sz="8" w:space="0" w:color="auto"/>
            </w:tcBorders>
          </w:tcPr>
          <w:p w14:paraId="21B07B94" w14:textId="1AB1AF0E" w:rsidR="002F738D" w:rsidRPr="0025572F" w:rsidRDefault="002F738D" w:rsidP="002B38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98</w:t>
            </w:r>
            <w:r w:rsidR="002B38BB"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81.4%)</w:t>
            </w:r>
          </w:p>
        </w:tc>
        <w:tc>
          <w:tcPr>
            <w:tcW w:w="1250" w:type="pct"/>
            <w:tcBorders>
              <w:top w:val="single" w:sz="8" w:space="0" w:color="auto"/>
            </w:tcBorders>
          </w:tcPr>
          <w:p w14:paraId="0A81A3BA" w14:textId="5C11C1A2" w:rsidR="002F738D" w:rsidRPr="0025572F" w:rsidRDefault="002F738D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8</w:t>
            </w:r>
            <w:r w:rsidR="002B38BB"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18.6%)</w:t>
            </w:r>
          </w:p>
        </w:tc>
        <w:tc>
          <w:tcPr>
            <w:tcW w:w="1250" w:type="pct"/>
            <w:tcBorders>
              <w:top w:val="single" w:sz="8" w:space="0" w:color="auto"/>
            </w:tcBorders>
          </w:tcPr>
          <w:p w14:paraId="2A72CA92" w14:textId="02D397E2" w:rsidR="002F738D" w:rsidRPr="0025572F" w:rsidRDefault="002F738D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66</w:t>
            </w:r>
          </w:p>
        </w:tc>
      </w:tr>
      <w:tr w:rsidR="002F738D" w:rsidRPr="0025572F" w14:paraId="7AFFC47F" w14:textId="77777777" w:rsidTr="002F738D">
        <w:trPr>
          <w:jc w:val="center"/>
        </w:trPr>
        <w:tc>
          <w:tcPr>
            <w:tcW w:w="1250" w:type="pct"/>
          </w:tcPr>
          <w:p w14:paraId="6800F187" w14:textId="3F540FD6" w:rsidR="002F738D" w:rsidRPr="0025572F" w:rsidRDefault="002F738D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NS+ARS</w:t>
            </w: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，</w:t>
            </w: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(%)</w:t>
            </w:r>
          </w:p>
        </w:tc>
        <w:tc>
          <w:tcPr>
            <w:tcW w:w="1250" w:type="pct"/>
          </w:tcPr>
          <w:p w14:paraId="073EBF42" w14:textId="3A99C9ED" w:rsidR="002F738D" w:rsidRPr="0025572F" w:rsidRDefault="002F738D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7</w:t>
            </w:r>
            <w:r w:rsidR="002B38BB"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84.</w:t>
            </w:r>
            <w:r w:rsidR="00AE0DFC"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</w:t>
            </w:r>
            <w:r w:rsidR="002B38BB"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50" w:type="pct"/>
          </w:tcPr>
          <w:p w14:paraId="0D3BFA15" w14:textId="69123DCA" w:rsidR="002F738D" w:rsidRPr="0025572F" w:rsidRDefault="002F738D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1</w:t>
            </w:r>
            <w:r w:rsidR="002B38BB"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15.2%)</w:t>
            </w:r>
          </w:p>
        </w:tc>
        <w:tc>
          <w:tcPr>
            <w:tcW w:w="1250" w:type="pct"/>
          </w:tcPr>
          <w:p w14:paraId="50F5A675" w14:textId="79E5D5D2" w:rsidR="002F738D" w:rsidRPr="0025572F" w:rsidRDefault="002F738D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8</w:t>
            </w:r>
          </w:p>
        </w:tc>
      </w:tr>
      <w:tr w:rsidR="002F738D" w:rsidRPr="0025572F" w14:paraId="4C237495" w14:textId="77777777" w:rsidTr="002F738D">
        <w:trPr>
          <w:jc w:val="center"/>
        </w:trPr>
        <w:tc>
          <w:tcPr>
            <w:tcW w:w="1250" w:type="pct"/>
          </w:tcPr>
          <w:p w14:paraId="41222EDA" w14:textId="16F05511" w:rsidR="002F738D" w:rsidRPr="0025572F" w:rsidRDefault="002F738D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NS+MSP</w:t>
            </w: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，</w:t>
            </w: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(%)</w:t>
            </w:r>
          </w:p>
        </w:tc>
        <w:tc>
          <w:tcPr>
            <w:tcW w:w="1250" w:type="pct"/>
          </w:tcPr>
          <w:p w14:paraId="576C3EA1" w14:textId="1415D4D0" w:rsidR="002F738D" w:rsidRPr="0025572F" w:rsidRDefault="002F738D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2</w:t>
            </w:r>
            <w:r w:rsidR="002B38BB"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92.3%)</w:t>
            </w:r>
          </w:p>
        </w:tc>
        <w:tc>
          <w:tcPr>
            <w:tcW w:w="1250" w:type="pct"/>
          </w:tcPr>
          <w:p w14:paraId="6EAB93BB" w14:textId="05BB83AB" w:rsidR="002F738D" w:rsidRPr="0025572F" w:rsidRDefault="002F738D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</w:t>
            </w:r>
            <w:r w:rsidR="002B38BB"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7.7%)</w:t>
            </w:r>
          </w:p>
        </w:tc>
        <w:tc>
          <w:tcPr>
            <w:tcW w:w="1250" w:type="pct"/>
          </w:tcPr>
          <w:p w14:paraId="474F66B1" w14:textId="0148C661" w:rsidR="002F738D" w:rsidRPr="0025572F" w:rsidRDefault="002F738D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8</w:t>
            </w:r>
          </w:p>
        </w:tc>
      </w:tr>
      <w:tr w:rsidR="002F738D" w:rsidRPr="0025572F" w14:paraId="31DDD64A" w14:textId="77777777" w:rsidTr="002F738D">
        <w:trPr>
          <w:jc w:val="center"/>
        </w:trPr>
        <w:tc>
          <w:tcPr>
            <w:tcW w:w="1250" w:type="pct"/>
          </w:tcPr>
          <w:p w14:paraId="073C61A2" w14:textId="1CFC3C3A" w:rsidR="002F738D" w:rsidRPr="0025572F" w:rsidRDefault="002F738D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CS</w:t>
            </w: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，</w:t>
            </w: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(%)</w:t>
            </w:r>
          </w:p>
        </w:tc>
        <w:tc>
          <w:tcPr>
            <w:tcW w:w="1250" w:type="pct"/>
          </w:tcPr>
          <w:p w14:paraId="327A2DBD" w14:textId="4D1EDF7D" w:rsidR="002F738D" w:rsidRPr="0025572F" w:rsidRDefault="002F738D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54</w:t>
            </w:r>
            <w:r w:rsidR="002B38BB"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80.1%)</w:t>
            </w:r>
          </w:p>
        </w:tc>
        <w:tc>
          <w:tcPr>
            <w:tcW w:w="1250" w:type="pct"/>
          </w:tcPr>
          <w:p w14:paraId="143973BF" w14:textId="0161D640" w:rsidR="002F738D" w:rsidRPr="0025572F" w:rsidRDefault="002F738D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3</w:t>
            </w:r>
            <w:r w:rsidR="002B38BB"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</w:t>
            </w:r>
            <w:r w:rsidR="00AE0DFC"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9.9</w:t>
            </w:r>
            <w:r w:rsidR="002B38BB"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50" w:type="pct"/>
          </w:tcPr>
          <w:p w14:paraId="7B1A0FD2" w14:textId="0B22F4DF" w:rsidR="002F738D" w:rsidRPr="0025572F" w:rsidRDefault="002F738D" w:rsidP="002E18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557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17</w:t>
            </w:r>
          </w:p>
        </w:tc>
      </w:tr>
      <w:bookmarkEnd w:id="0"/>
    </w:tbl>
    <w:p w14:paraId="780CB495" w14:textId="77777777" w:rsidR="00D9387A" w:rsidRPr="0025572F" w:rsidRDefault="00D9387A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6883B3C1" w14:textId="77777777" w:rsidR="00235838" w:rsidRPr="0025572F" w:rsidRDefault="00235838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2BD22489" w14:textId="70B04895" w:rsidR="00235838" w:rsidRPr="0025572F" w:rsidRDefault="00235838" w:rsidP="00235838">
      <w:pPr>
        <w:pStyle w:val="a7"/>
        <w:keepNext/>
        <w:rPr>
          <w:rFonts w:ascii="Times New Roman" w:hAnsi="Times New Roman" w:cs="Times New Roman"/>
          <w:sz w:val="18"/>
          <w:szCs w:val="18"/>
          <w:lang w:eastAsia="zh-CN"/>
        </w:rPr>
      </w:pPr>
      <w:r w:rsidRPr="0025572F">
        <w:rPr>
          <w:rFonts w:ascii="Times New Roman" w:hAnsi="Times New Roman" w:cs="Times New Roman"/>
          <w:sz w:val="18"/>
          <w:szCs w:val="18"/>
          <w:lang w:eastAsia="zh-CN"/>
        </w:rPr>
        <w:t>S</w:t>
      </w:r>
      <w:r w:rsidRPr="0025572F">
        <w:rPr>
          <w:rFonts w:ascii="Times New Roman" w:hAnsi="Times New Roman" w:cs="Times New Roman"/>
          <w:sz w:val="18"/>
          <w:szCs w:val="18"/>
        </w:rPr>
        <w:fldChar w:fldCharType="begin"/>
      </w:r>
      <w:r w:rsidRPr="0025572F">
        <w:rPr>
          <w:rFonts w:ascii="Times New Roman" w:hAnsi="Times New Roman" w:cs="Times New Roman"/>
          <w:sz w:val="18"/>
          <w:szCs w:val="18"/>
          <w:lang w:eastAsia="zh-CN"/>
        </w:rPr>
        <w:instrText xml:space="preserve"> SEQ Table \* ARABIC </w:instrText>
      </w:r>
      <w:r w:rsidRPr="0025572F">
        <w:rPr>
          <w:rFonts w:ascii="Times New Roman" w:hAnsi="Times New Roman" w:cs="Times New Roman"/>
          <w:sz w:val="18"/>
          <w:szCs w:val="18"/>
        </w:rPr>
        <w:fldChar w:fldCharType="separate"/>
      </w:r>
      <w:r w:rsidRPr="0025572F">
        <w:rPr>
          <w:rFonts w:ascii="Times New Roman" w:hAnsi="Times New Roman" w:cs="Times New Roman"/>
          <w:noProof/>
          <w:sz w:val="18"/>
          <w:szCs w:val="18"/>
          <w:lang w:eastAsia="zh-CN"/>
        </w:rPr>
        <w:t>3</w:t>
      </w:r>
      <w:r w:rsidRPr="0025572F">
        <w:rPr>
          <w:rFonts w:ascii="Times New Roman" w:hAnsi="Times New Roman" w:cs="Times New Roman"/>
          <w:sz w:val="18"/>
          <w:szCs w:val="18"/>
        </w:rPr>
        <w:fldChar w:fldCharType="end"/>
      </w:r>
      <w:r w:rsidR="0025572F" w:rsidRPr="0025572F">
        <w:rPr>
          <w:rFonts w:ascii="Times New Roman" w:hAnsi="Times New Roman" w:cs="Times New Roman"/>
          <w:sz w:val="18"/>
          <w:szCs w:val="18"/>
          <w:lang w:eastAsia="zh-CN"/>
        </w:rPr>
        <w:t>Multimodel Classification - Training Set Results Summar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8"/>
        <w:gridCol w:w="828"/>
        <w:gridCol w:w="828"/>
        <w:gridCol w:w="828"/>
        <w:gridCol w:w="828"/>
        <w:gridCol w:w="828"/>
        <w:gridCol w:w="960"/>
        <w:gridCol w:w="1131"/>
        <w:gridCol w:w="566"/>
        <w:gridCol w:w="651"/>
      </w:tblGrid>
      <w:tr w:rsidR="0025572F" w:rsidRPr="0025572F" w14:paraId="545F56C2" w14:textId="77777777" w:rsidTr="0025572F">
        <w:trPr>
          <w:trHeight w:val="1112"/>
        </w:trPr>
        <w:tc>
          <w:tcPr>
            <w:tcW w:w="516" w:type="pct"/>
            <w:tcBorders>
              <w:top w:val="single" w:sz="12" w:space="0" w:color="000000"/>
              <w:bottom w:val="single" w:sz="12" w:space="0" w:color="000000"/>
            </w:tcBorders>
          </w:tcPr>
          <w:p w14:paraId="638B62FC" w14:textId="0E1028E2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Classification Model</w:t>
            </w:r>
          </w:p>
        </w:tc>
        <w:tc>
          <w:tcPr>
            <w:tcW w:w="498" w:type="pct"/>
            <w:tcBorders>
              <w:top w:val="single" w:sz="12" w:space="0" w:color="000000"/>
              <w:bottom w:val="single" w:sz="12" w:space="0" w:color="000000"/>
            </w:tcBorders>
          </w:tcPr>
          <w:p w14:paraId="756148B1" w14:textId="78E574A5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AUC(SD)</w:t>
            </w:r>
          </w:p>
        </w:tc>
        <w:tc>
          <w:tcPr>
            <w:tcW w:w="498" w:type="pct"/>
            <w:tcBorders>
              <w:top w:val="single" w:sz="12" w:space="0" w:color="000000"/>
              <w:bottom w:val="single" w:sz="12" w:space="0" w:color="000000"/>
            </w:tcBorders>
          </w:tcPr>
          <w:p w14:paraId="302EA4C4" w14:textId="6E68D79F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cutoff(</w:t>
            </w:r>
            <w:proofErr w:type="gramEnd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SD)</w:t>
            </w:r>
          </w:p>
        </w:tc>
        <w:tc>
          <w:tcPr>
            <w:tcW w:w="498" w:type="pct"/>
            <w:tcBorders>
              <w:top w:val="single" w:sz="12" w:space="0" w:color="000000"/>
              <w:bottom w:val="single" w:sz="12" w:space="0" w:color="000000"/>
            </w:tcBorders>
          </w:tcPr>
          <w:p w14:paraId="0873AD6D" w14:textId="6A02642D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Accuracy (SD)</w:t>
            </w:r>
          </w:p>
        </w:tc>
        <w:tc>
          <w:tcPr>
            <w:tcW w:w="498" w:type="pct"/>
            <w:tcBorders>
              <w:top w:val="single" w:sz="12" w:space="0" w:color="000000"/>
              <w:bottom w:val="single" w:sz="12" w:space="0" w:color="000000"/>
            </w:tcBorders>
          </w:tcPr>
          <w:p w14:paraId="58D0E73E" w14:textId="764E5568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Sensitivity (SD)</w:t>
            </w:r>
          </w:p>
        </w:tc>
        <w:tc>
          <w:tcPr>
            <w:tcW w:w="498" w:type="pct"/>
            <w:tcBorders>
              <w:top w:val="single" w:sz="12" w:space="0" w:color="000000"/>
              <w:bottom w:val="single" w:sz="12" w:space="0" w:color="000000"/>
            </w:tcBorders>
          </w:tcPr>
          <w:p w14:paraId="61441BA6" w14:textId="5592B7B1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Specificity (SD)</w:t>
            </w:r>
          </w:p>
        </w:tc>
        <w:tc>
          <w:tcPr>
            <w:tcW w:w="578" w:type="pct"/>
            <w:tcBorders>
              <w:top w:val="single" w:sz="12" w:space="0" w:color="000000"/>
              <w:bottom w:val="single" w:sz="12" w:space="0" w:color="000000"/>
            </w:tcBorders>
          </w:tcPr>
          <w:p w14:paraId="0CE59F40" w14:textId="59E73184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Positive Predictive Value (SD)</w:t>
            </w:r>
          </w:p>
        </w:tc>
        <w:tc>
          <w:tcPr>
            <w:tcW w:w="681" w:type="pct"/>
            <w:tcBorders>
              <w:top w:val="single" w:sz="12" w:space="0" w:color="000000"/>
              <w:bottom w:val="single" w:sz="12" w:space="0" w:color="000000"/>
            </w:tcBorders>
          </w:tcPr>
          <w:p w14:paraId="601B1BF6" w14:textId="270500B9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Negative Predictive Value (SD)</w:t>
            </w:r>
          </w:p>
        </w:tc>
        <w:tc>
          <w:tcPr>
            <w:tcW w:w="341" w:type="pct"/>
            <w:tcBorders>
              <w:top w:val="single" w:sz="12" w:space="0" w:color="000000"/>
              <w:bottom w:val="single" w:sz="12" w:space="0" w:color="000000"/>
            </w:tcBorders>
          </w:tcPr>
          <w:p w14:paraId="0B0C91AC" w14:textId="51D8CD0C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F1 Score (SD)</w:t>
            </w:r>
          </w:p>
        </w:tc>
        <w:tc>
          <w:tcPr>
            <w:tcW w:w="392" w:type="pct"/>
            <w:tcBorders>
              <w:top w:val="single" w:sz="12" w:space="0" w:color="000000"/>
              <w:bottom w:val="single" w:sz="12" w:space="0" w:color="000000"/>
            </w:tcBorders>
          </w:tcPr>
          <w:p w14:paraId="7C3D3D23" w14:textId="77777777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Kappa(</w:t>
            </w:r>
            <w:proofErr w:type="gramEnd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SD)</w:t>
            </w:r>
          </w:p>
        </w:tc>
      </w:tr>
      <w:tr w:rsidR="00564287" w:rsidRPr="0025572F" w14:paraId="3A25FA99" w14:textId="77777777" w:rsidTr="0025572F">
        <w:tc>
          <w:tcPr>
            <w:tcW w:w="516" w:type="pct"/>
          </w:tcPr>
          <w:p w14:paraId="689031CE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181988543"/>
            <w:proofErr w:type="spellStart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XGBoost</w:t>
            </w:r>
            <w:bookmarkEnd w:id="1"/>
            <w:proofErr w:type="spellEnd"/>
          </w:p>
        </w:tc>
        <w:tc>
          <w:tcPr>
            <w:tcW w:w="498" w:type="pct"/>
          </w:tcPr>
          <w:p w14:paraId="7ED3AA2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48(0.012)</w:t>
            </w:r>
          </w:p>
        </w:tc>
        <w:tc>
          <w:tcPr>
            <w:tcW w:w="498" w:type="pct"/>
          </w:tcPr>
          <w:p w14:paraId="1933F08A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283(0.062)</w:t>
            </w:r>
          </w:p>
        </w:tc>
        <w:tc>
          <w:tcPr>
            <w:tcW w:w="498" w:type="pct"/>
          </w:tcPr>
          <w:p w14:paraId="789FAB88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86(0.014)</w:t>
            </w:r>
          </w:p>
        </w:tc>
        <w:tc>
          <w:tcPr>
            <w:tcW w:w="498" w:type="pct"/>
          </w:tcPr>
          <w:p w14:paraId="2084729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78(0.030)</w:t>
            </w:r>
          </w:p>
        </w:tc>
        <w:tc>
          <w:tcPr>
            <w:tcW w:w="498" w:type="pct"/>
          </w:tcPr>
          <w:p w14:paraId="142D2A88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88(0.019)</w:t>
            </w:r>
          </w:p>
        </w:tc>
        <w:tc>
          <w:tcPr>
            <w:tcW w:w="578" w:type="pct"/>
          </w:tcPr>
          <w:p w14:paraId="23C559CE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21(0.042)</w:t>
            </w:r>
          </w:p>
        </w:tc>
        <w:tc>
          <w:tcPr>
            <w:tcW w:w="681" w:type="pct"/>
          </w:tcPr>
          <w:p w14:paraId="651308BA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72(0.007)</w:t>
            </w:r>
          </w:p>
        </w:tc>
        <w:tc>
          <w:tcPr>
            <w:tcW w:w="341" w:type="pct"/>
          </w:tcPr>
          <w:p w14:paraId="2642C00F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726(0.027)</w:t>
            </w:r>
          </w:p>
        </w:tc>
        <w:tc>
          <w:tcPr>
            <w:tcW w:w="392" w:type="pct"/>
          </w:tcPr>
          <w:p w14:paraId="69CEB5EB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57(0.034)</w:t>
            </w:r>
          </w:p>
        </w:tc>
      </w:tr>
      <w:tr w:rsidR="00564287" w:rsidRPr="0025572F" w14:paraId="5E26519A" w14:textId="77777777" w:rsidTr="0025572F">
        <w:tc>
          <w:tcPr>
            <w:tcW w:w="516" w:type="pct"/>
          </w:tcPr>
          <w:p w14:paraId="5E0B8D95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498" w:type="pct"/>
          </w:tcPr>
          <w:p w14:paraId="7C436A56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13(0.007)</w:t>
            </w:r>
          </w:p>
        </w:tc>
        <w:tc>
          <w:tcPr>
            <w:tcW w:w="498" w:type="pct"/>
          </w:tcPr>
          <w:p w14:paraId="415363F2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229(0.026)</w:t>
            </w:r>
          </w:p>
        </w:tc>
        <w:tc>
          <w:tcPr>
            <w:tcW w:w="498" w:type="pct"/>
          </w:tcPr>
          <w:p w14:paraId="372E1AC0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71(0.011)</w:t>
            </w:r>
          </w:p>
        </w:tc>
        <w:tc>
          <w:tcPr>
            <w:tcW w:w="498" w:type="pct"/>
          </w:tcPr>
          <w:p w14:paraId="7EC4F76F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08(0.027)</w:t>
            </w:r>
          </w:p>
        </w:tc>
        <w:tc>
          <w:tcPr>
            <w:tcW w:w="498" w:type="pct"/>
          </w:tcPr>
          <w:p w14:paraId="65556CA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85(0.016)</w:t>
            </w:r>
          </w:p>
        </w:tc>
        <w:tc>
          <w:tcPr>
            <w:tcW w:w="578" w:type="pct"/>
          </w:tcPr>
          <w:p w14:paraId="19367BAB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02(0.029)</w:t>
            </w:r>
          </w:p>
        </w:tc>
        <w:tc>
          <w:tcPr>
            <w:tcW w:w="681" w:type="pct"/>
          </w:tcPr>
          <w:p w14:paraId="5A3314A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56(0.006)</w:t>
            </w:r>
          </w:p>
        </w:tc>
        <w:tc>
          <w:tcPr>
            <w:tcW w:w="341" w:type="pct"/>
          </w:tcPr>
          <w:p w14:paraId="74AC3A15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89(0.017)</w:t>
            </w:r>
          </w:p>
        </w:tc>
        <w:tc>
          <w:tcPr>
            <w:tcW w:w="392" w:type="pct"/>
          </w:tcPr>
          <w:p w14:paraId="0E3D3BA8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10(0.023)</w:t>
            </w:r>
          </w:p>
        </w:tc>
      </w:tr>
      <w:tr w:rsidR="00564287" w:rsidRPr="0025572F" w14:paraId="20E19507" w14:textId="77777777" w:rsidTr="0025572F">
        <w:tc>
          <w:tcPr>
            <w:tcW w:w="516" w:type="pct"/>
          </w:tcPr>
          <w:p w14:paraId="7F157C46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LightGBM</w:t>
            </w:r>
            <w:proofErr w:type="spellEnd"/>
          </w:p>
        </w:tc>
        <w:tc>
          <w:tcPr>
            <w:tcW w:w="498" w:type="pct"/>
          </w:tcPr>
          <w:p w14:paraId="764D88E1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787(0.187)</w:t>
            </w:r>
          </w:p>
        </w:tc>
        <w:tc>
          <w:tcPr>
            <w:tcW w:w="498" w:type="pct"/>
          </w:tcPr>
          <w:p w14:paraId="17891EE5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148(0.077)</w:t>
            </w:r>
          </w:p>
        </w:tc>
        <w:tc>
          <w:tcPr>
            <w:tcW w:w="498" w:type="pct"/>
          </w:tcPr>
          <w:p w14:paraId="0272F41D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763(0.189)</w:t>
            </w:r>
          </w:p>
        </w:tc>
        <w:tc>
          <w:tcPr>
            <w:tcW w:w="498" w:type="pct"/>
          </w:tcPr>
          <w:p w14:paraId="0F0BA380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45(0.365)</w:t>
            </w:r>
          </w:p>
        </w:tc>
        <w:tc>
          <w:tcPr>
            <w:tcW w:w="498" w:type="pct"/>
          </w:tcPr>
          <w:p w14:paraId="4C8C2A5C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10(0.263)</w:t>
            </w:r>
          </w:p>
        </w:tc>
        <w:tc>
          <w:tcPr>
            <w:tcW w:w="578" w:type="pct"/>
          </w:tcPr>
          <w:p w14:paraId="3841F97E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NaN</w:t>
            </w:r>
            <w:proofErr w:type="spellEnd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spellStart"/>
            <w:proofErr w:type="gramEnd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NaN</w:t>
            </w:r>
            <w:proofErr w:type="spellEnd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1" w:type="pct"/>
          </w:tcPr>
          <w:p w14:paraId="560D2A18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95(0.061)</w:t>
            </w:r>
          </w:p>
        </w:tc>
        <w:tc>
          <w:tcPr>
            <w:tcW w:w="341" w:type="pct"/>
          </w:tcPr>
          <w:p w14:paraId="5214B3F5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NaN</w:t>
            </w:r>
            <w:proofErr w:type="spellEnd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spellStart"/>
            <w:proofErr w:type="gramEnd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NaN</w:t>
            </w:r>
            <w:proofErr w:type="spellEnd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2" w:type="pct"/>
          </w:tcPr>
          <w:p w14:paraId="7F48A4A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298(0.257)</w:t>
            </w:r>
          </w:p>
        </w:tc>
      </w:tr>
      <w:tr w:rsidR="00564287" w:rsidRPr="0025572F" w14:paraId="005291A4" w14:textId="77777777" w:rsidTr="0025572F">
        <w:tc>
          <w:tcPr>
            <w:tcW w:w="516" w:type="pct"/>
          </w:tcPr>
          <w:p w14:paraId="091EF8D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_Hlk181988578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daBoost</w:t>
            </w:r>
            <w:bookmarkEnd w:id="2"/>
          </w:p>
        </w:tc>
        <w:tc>
          <w:tcPr>
            <w:tcW w:w="498" w:type="pct"/>
          </w:tcPr>
          <w:p w14:paraId="043D655E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44(0.004)</w:t>
            </w:r>
          </w:p>
        </w:tc>
        <w:tc>
          <w:tcPr>
            <w:tcW w:w="498" w:type="pct"/>
          </w:tcPr>
          <w:p w14:paraId="42667408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470(0.031)</w:t>
            </w:r>
          </w:p>
        </w:tc>
        <w:tc>
          <w:tcPr>
            <w:tcW w:w="498" w:type="pct"/>
          </w:tcPr>
          <w:p w14:paraId="6F7E292D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70(0.021)</w:t>
            </w:r>
          </w:p>
        </w:tc>
        <w:tc>
          <w:tcPr>
            <w:tcW w:w="498" w:type="pct"/>
          </w:tcPr>
          <w:p w14:paraId="55FE8E1F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79(0.029)</w:t>
            </w:r>
          </w:p>
        </w:tc>
        <w:tc>
          <w:tcPr>
            <w:tcW w:w="498" w:type="pct"/>
          </w:tcPr>
          <w:p w14:paraId="219F0EF5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67(0.031)</w:t>
            </w:r>
          </w:p>
        </w:tc>
        <w:tc>
          <w:tcPr>
            <w:tcW w:w="578" w:type="pct"/>
          </w:tcPr>
          <w:p w14:paraId="6E0DA2B8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91(0.046)</w:t>
            </w:r>
          </w:p>
        </w:tc>
        <w:tc>
          <w:tcPr>
            <w:tcW w:w="681" w:type="pct"/>
          </w:tcPr>
          <w:p w14:paraId="1C286542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71(0.005)</w:t>
            </w:r>
          </w:p>
        </w:tc>
        <w:tc>
          <w:tcPr>
            <w:tcW w:w="341" w:type="pct"/>
          </w:tcPr>
          <w:p w14:paraId="54C1448E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705(0.025)</w:t>
            </w:r>
          </w:p>
        </w:tc>
        <w:tc>
          <w:tcPr>
            <w:tcW w:w="392" w:type="pct"/>
          </w:tcPr>
          <w:p w14:paraId="156FE28A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26(0.037)</w:t>
            </w:r>
          </w:p>
        </w:tc>
      </w:tr>
      <w:tr w:rsidR="00564287" w:rsidRPr="0025572F" w14:paraId="21CFA728" w14:textId="77777777" w:rsidTr="0025572F">
        <w:tc>
          <w:tcPr>
            <w:tcW w:w="516" w:type="pct"/>
          </w:tcPr>
          <w:p w14:paraId="7AA9FB52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DecisionTree</w:t>
            </w:r>
            <w:proofErr w:type="spellEnd"/>
          </w:p>
        </w:tc>
        <w:tc>
          <w:tcPr>
            <w:tcW w:w="498" w:type="pct"/>
          </w:tcPr>
          <w:p w14:paraId="661B6236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30(0.019)</w:t>
            </w:r>
          </w:p>
        </w:tc>
        <w:tc>
          <w:tcPr>
            <w:tcW w:w="498" w:type="pct"/>
          </w:tcPr>
          <w:p w14:paraId="4393AFB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248(0.066)</w:t>
            </w:r>
          </w:p>
        </w:tc>
        <w:tc>
          <w:tcPr>
            <w:tcW w:w="498" w:type="pct"/>
          </w:tcPr>
          <w:p w14:paraId="13C91A96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65(0.031)</w:t>
            </w:r>
          </w:p>
        </w:tc>
        <w:tc>
          <w:tcPr>
            <w:tcW w:w="498" w:type="pct"/>
          </w:tcPr>
          <w:p w14:paraId="250D9FD2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792(0.062)</w:t>
            </w:r>
          </w:p>
        </w:tc>
        <w:tc>
          <w:tcPr>
            <w:tcW w:w="498" w:type="pct"/>
          </w:tcPr>
          <w:p w14:paraId="16B8FF0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82(0.036)</w:t>
            </w:r>
          </w:p>
        </w:tc>
        <w:tc>
          <w:tcPr>
            <w:tcW w:w="578" w:type="pct"/>
          </w:tcPr>
          <w:p w14:paraId="521C6ACF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05(0.082)</w:t>
            </w:r>
          </w:p>
        </w:tc>
        <w:tc>
          <w:tcPr>
            <w:tcW w:w="681" w:type="pct"/>
          </w:tcPr>
          <w:p w14:paraId="273A7B0A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51(0.015)</w:t>
            </w:r>
          </w:p>
        </w:tc>
        <w:tc>
          <w:tcPr>
            <w:tcW w:w="341" w:type="pct"/>
          </w:tcPr>
          <w:p w14:paraId="098F016F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82(0.057)</w:t>
            </w:r>
          </w:p>
        </w:tc>
        <w:tc>
          <w:tcPr>
            <w:tcW w:w="392" w:type="pct"/>
          </w:tcPr>
          <w:p w14:paraId="4E36A7C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99(0.075)</w:t>
            </w:r>
          </w:p>
        </w:tc>
      </w:tr>
      <w:tr w:rsidR="00564287" w:rsidRPr="0025572F" w14:paraId="6F4295EB" w14:textId="77777777" w:rsidTr="0025572F">
        <w:tc>
          <w:tcPr>
            <w:tcW w:w="516" w:type="pct"/>
          </w:tcPr>
          <w:p w14:paraId="364C7AE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GBDT</w:t>
            </w:r>
          </w:p>
        </w:tc>
        <w:tc>
          <w:tcPr>
            <w:tcW w:w="498" w:type="pct"/>
          </w:tcPr>
          <w:p w14:paraId="2F13D3CC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18(0.071)</w:t>
            </w:r>
          </w:p>
        </w:tc>
        <w:tc>
          <w:tcPr>
            <w:tcW w:w="498" w:type="pct"/>
          </w:tcPr>
          <w:p w14:paraId="26B117D2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188(0.065)</w:t>
            </w:r>
          </w:p>
        </w:tc>
        <w:tc>
          <w:tcPr>
            <w:tcW w:w="498" w:type="pct"/>
          </w:tcPr>
          <w:p w14:paraId="72EB9D8A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85(0.032)</w:t>
            </w:r>
          </w:p>
        </w:tc>
        <w:tc>
          <w:tcPr>
            <w:tcW w:w="498" w:type="pct"/>
          </w:tcPr>
          <w:p w14:paraId="5407B78F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59(0.069)</w:t>
            </w:r>
          </w:p>
        </w:tc>
        <w:tc>
          <w:tcPr>
            <w:tcW w:w="498" w:type="pct"/>
          </w:tcPr>
          <w:p w14:paraId="4719CFAD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90(0.040)</w:t>
            </w:r>
          </w:p>
        </w:tc>
        <w:tc>
          <w:tcPr>
            <w:tcW w:w="578" w:type="pct"/>
          </w:tcPr>
          <w:p w14:paraId="4440FAD0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38(0.070)</w:t>
            </w:r>
          </w:p>
        </w:tc>
        <w:tc>
          <w:tcPr>
            <w:tcW w:w="681" w:type="pct"/>
          </w:tcPr>
          <w:p w14:paraId="0BE2C4AC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68(0.014)</w:t>
            </w:r>
          </w:p>
        </w:tc>
        <w:tc>
          <w:tcPr>
            <w:tcW w:w="341" w:type="pct"/>
          </w:tcPr>
          <w:p w14:paraId="159FBC6D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729(0.056)</w:t>
            </w:r>
          </w:p>
        </w:tc>
        <w:tc>
          <w:tcPr>
            <w:tcW w:w="392" w:type="pct"/>
          </w:tcPr>
          <w:p w14:paraId="2C0C4F15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59(0.074)</w:t>
            </w:r>
          </w:p>
        </w:tc>
      </w:tr>
      <w:tr w:rsidR="00564287" w:rsidRPr="0025572F" w14:paraId="30219DA6" w14:textId="77777777" w:rsidTr="0025572F">
        <w:tc>
          <w:tcPr>
            <w:tcW w:w="516" w:type="pct"/>
          </w:tcPr>
          <w:p w14:paraId="687E488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GNB</w:t>
            </w:r>
          </w:p>
        </w:tc>
        <w:tc>
          <w:tcPr>
            <w:tcW w:w="498" w:type="pct"/>
          </w:tcPr>
          <w:p w14:paraId="4FB1ACD3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03(0.007)</w:t>
            </w:r>
          </w:p>
        </w:tc>
        <w:tc>
          <w:tcPr>
            <w:tcW w:w="498" w:type="pct"/>
          </w:tcPr>
          <w:p w14:paraId="6E3FFA8F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183(0.070)</w:t>
            </w:r>
          </w:p>
        </w:tc>
        <w:tc>
          <w:tcPr>
            <w:tcW w:w="498" w:type="pct"/>
          </w:tcPr>
          <w:p w14:paraId="277C2CF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33(0.012)</w:t>
            </w:r>
          </w:p>
        </w:tc>
        <w:tc>
          <w:tcPr>
            <w:tcW w:w="498" w:type="pct"/>
          </w:tcPr>
          <w:p w14:paraId="61D60B05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55(0.026)</w:t>
            </w:r>
          </w:p>
        </w:tc>
        <w:tc>
          <w:tcPr>
            <w:tcW w:w="498" w:type="pct"/>
          </w:tcPr>
          <w:p w14:paraId="6B71B25A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28(0.019)</w:t>
            </w:r>
          </w:p>
        </w:tc>
        <w:tc>
          <w:tcPr>
            <w:tcW w:w="578" w:type="pct"/>
          </w:tcPr>
          <w:p w14:paraId="03D42A5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18(0.027)</w:t>
            </w:r>
          </w:p>
        </w:tc>
        <w:tc>
          <w:tcPr>
            <w:tcW w:w="681" w:type="pct"/>
          </w:tcPr>
          <w:p w14:paraId="7D69515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64(0.006)</w:t>
            </w:r>
          </w:p>
        </w:tc>
        <w:tc>
          <w:tcPr>
            <w:tcW w:w="341" w:type="pct"/>
          </w:tcPr>
          <w:p w14:paraId="4C62CC4D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45(0.015)</w:t>
            </w:r>
          </w:p>
        </w:tc>
        <w:tc>
          <w:tcPr>
            <w:tcW w:w="392" w:type="pct"/>
          </w:tcPr>
          <w:p w14:paraId="05448150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44(0.020)</w:t>
            </w:r>
          </w:p>
        </w:tc>
      </w:tr>
      <w:tr w:rsidR="00564287" w:rsidRPr="0025572F" w14:paraId="5C3FDFA9" w14:textId="77777777" w:rsidTr="0025572F">
        <w:tc>
          <w:tcPr>
            <w:tcW w:w="516" w:type="pct"/>
          </w:tcPr>
          <w:p w14:paraId="14A9BD01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498" w:type="pct"/>
          </w:tcPr>
          <w:p w14:paraId="4EC47EB8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28(0.007)</w:t>
            </w:r>
          </w:p>
        </w:tc>
        <w:tc>
          <w:tcPr>
            <w:tcW w:w="498" w:type="pct"/>
          </w:tcPr>
          <w:p w14:paraId="633E2AE3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150(0.029)</w:t>
            </w:r>
          </w:p>
        </w:tc>
        <w:tc>
          <w:tcPr>
            <w:tcW w:w="498" w:type="pct"/>
          </w:tcPr>
          <w:p w14:paraId="630042B2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96(0.009)</w:t>
            </w:r>
          </w:p>
        </w:tc>
        <w:tc>
          <w:tcPr>
            <w:tcW w:w="498" w:type="pct"/>
          </w:tcPr>
          <w:p w14:paraId="1C0B86A6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47(0.026)</w:t>
            </w:r>
          </w:p>
        </w:tc>
        <w:tc>
          <w:tcPr>
            <w:tcW w:w="498" w:type="pct"/>
          </w:tcPr>
          <w:p w14:paraId="01395BEF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07(0.015)</w:t>
            </w:r>
          </w:p>
        </w:tc>
        <w:tc>
          <w:tcPr>
            <w:tcW w:w="578" w:type="pct"/>
          </w:tcPr>
          <w:p w14:paraId="10889A32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64(0.033)</w:t>
            </w:r>
          </w:p>
        </w:tc>
        <w:tc>
          <w:tcPr>
            <w:tcW w:w="681" w:type="pct"/>
          </w:tcPr>
          <w:p w14:paraId="639036BF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65(0.006)</w:t>
            </w:r>
          </w:p>
        </w:tc>
        <w:tc>
          <w:tcPr>
            <w:tcW w:w="341" w:type="pct"/>
          </w:tcPr>
          <w:p w14:paraId="2E9126C6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743(0.015)</w:t>
            </w:r>
          </w:p>
        </w:tc>
        <w:tc>
          <w:tcPr>
            <w:tcW w:w="392" w:type="pct"/>
          </w:tcPr>
          <w:p w14:paraId="118952F3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80(0.020)</w:t>
            </w:r>
          </w:p>
        </w:tc>
      </w:tr>
      <w:tr w:rsidR="00564287" w:rsidRPr="0025572F" w14:paraId="712746FA" w14:textId="77777777" w:rsidTr="0025572F">
        <w:tc>
          <w:tcPr>
            <w:tcW w:w="516" w:type="pct"/>
            <w:tcBorders>
              <w:bottom w:val="single" w:sz="12" w:space="0" w:color="000000"/>
            </w:tcBorders>
          </w:tcPr>
          <w:p w14:paraId="197436C1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KNN</w:t>
            </w:r>
          </w:p>
        </w:tc>
        <w:tc>
          <w:tcPr>
            <w:tcW w:w="498" w:type="pct"/>
            <w:tcBorders>
              <w:bottom w:val="single" w:sz="12" w:space="0" w:color="000000"/>
            </w:tcBorders>
          </w:tcPr>
          <w:p w14:paraId="1A655438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75(0.013)</w:t>
            </w:r>
          </w:p>
        </w:tc>
        <w:tc>
          <w:tcPr>
            <w:tcW w:w="498" w:type="pct"/>
            <w:tcBorders>
              <w:bottom w:val="single" w:sz="12" w:space="0" w:color="000000"/>
            </w:tcBorders>
          </w:tcPr>
          <w:p w14:paraId="3C5CB47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223(0.034)</w:t>
            </w:r>
          </w:p>
        </w:tc>
        <w:tc>
          <w:tcPr>
            <w:tcW w:w="498" w:type="pct"/>
            <w:tcBorders>
              <w:bottom w:val="single" w:sz="12" w:space="0" w:color="000000"/>
            </w:tcBorders>
          </w:tcPr>
          <w:p w14:paraId="4B844E6A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29(0.014)</w:t>
            </w:r>
          </w:p>
        </w:tc>
        <w:tc>
          <w:tcPr>
            <w:tcW w:w="498" w:type="pct"/>
            <w:tcBorders>
              <w:bottom w:val="single" w:sz="12" w:space="0" w:color="000000"/>
            </w:tcBorders>
          </w:tcPr>
          <w:p w14:paraId="2DC104C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07(0.050)</w:t>
            </w:r>
          </w:p>
        </w:tc>
        <w:tc>
          <w:tcPr>
            <w:tcW w:w="498" w:type="pct"/>
            <w:tcBorders>
              <w:bottom w:val="single" w:sz="12" w:space="0" w:color="000000"/>
            </w:tcBorders>
          </w:tcPr>
          <w:p w14:paraId="60E1696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33(0.012)</w:t>
            </w:r>
          </w:p>
        </w:tc>
        <w:tc>
          <w:tcPr>
            <w:tcW w:w="578" w:type="pct"/>
            <w:tcBorders>
              <w:bottom w:val="single" w:sz="12" w:space="0" w:color="000000"/>
            </w:tcBorders>
          </w:tcPr>
          <w:p w14:paraId="4295CB8B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746(0.041)</w:t>
            </w:r>
          </w:p>
        </w:tc>
        <w:tc>
          <w:tcPr>
            <w:tcW w:w="681" w:type="pct"/>
            <w:tcBorders>
              <w:bottom w:val="single" w:sz="12" w:space="0" w:color="000000"/>
            </w:tcBorders>
          </w:tcPr>
          <w:p w14:paraId="07AE6AA4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79(0.011)</w:t>
            </w:r>
          </w:p>
        </w:tc>
        <w:tc>
          <w:tcPr>
            <w:tcW w:w="341" w:type="pct"/>
            <w:tcBorders>
              <w:bottom w:val="single" w:sz="12" w:space="0" w:color="000000"/>
            </w:tcBorders>
          </w:tcPr>
          <w:p w14:paraId="493DD292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18(0.038)</w:t>
            </w:r>
          </w:p>
        </w:tc>
        <w:tc>
          <w:tcPr>
            <w:tcW w:w="392" w:type="pct"/>
            <w:tcBorders>
              <w:bottom w:val="single" w:sz="12" w:space="0" w:color="000000"/>
            </w:tcBorders>
          </w:tcPr>
          <w:p w14:paraId="63C3FF55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774(0.046)</w:t>
            </w:r>
          </w:p>
        </w:tc>
      </w:tr>
    </w:tbl>
    <w:p w14:paraId="31D5630E" w14:textId="77777777" w:rsidR="00235838" w:rsidRPr="0025572F" w:rsidRDefault="00235838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1779918F" w14:textId="77777777" w:rsidR="00235838" w:rsidRPr="0025572F" w:rsidRDefault="00235838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6267EF19" w14:textId="41BC0873" w:rsidR="00235838" w:rsidRPr="0025572F" w:rsidRDefault="00235838" w:rsidP="00235838">
      <w:pPr>
        <w:pStyle w:val="a7"/>
        <w:keepNext/>
        <w:rPr>
          <w:rFonts w:ascii="Times New Roman" w:hAnsi="Times New Roman" w:cs="Times New Roman"/>
          <w:sz w:val="18"/>
          <w:szCs w:val="18"/>
          <w:lang w:eastAsia="zh-CN"/>
        </w:rPr>
      </w:pPr>
      <w:r w:rsidRPr="0025572F">
        <w:rPr>
          <w:rFonts w:ascii="Times New Roman" w:hAnsi="Times New Roman" w:cs="Times New Roman"/>
          <w:sz w:val="18"/>
          <w:szCs w:val="18"/>
          <w:lang w:eastAsia="zh-CN"/>
        </w:rPr>
        <w:t>S</w:t>
      </w:r>
      <w:r w:rsidRPr="0025572F">
        <w:rPr>
          <w:rFonts w:ascii="Times New Roman" w:hAnsi="Times New Roman" w:cs="Times New Roman"/>
          <w:sz w:val="18"/>
          <w:szCs w:val="18"/>
        </w:rPr>
        <w:fldChar w:fldCharType="begin"/>
      </w:r>
      <w:r w:rsidRPr="0025572F">
        <w:rPr>
          <w:rFonts w:ascii="Times New Roman" w:hAnsi="Times New Roman" w:cs="Times New Roman"/>
          <w:sz w:val="18"/>
          <w:szCs w:val="18"/>
          <w:lang w:eastAsia="zh-CN"/>
        </w:rPr>
        <w:instrText xml:space="preserve"> SEQ Table \* ARABIC </w:instrText>
      </w:r>
      <w:r w:rsidRPr="0025572F">
        <w:rPr>
          <w:rFonts w:ascii="Times New Roman" w:hAnsi="Times New Roman" w:cs="Times New Roman"/>
          <w:sz w:val="18"/>
          <w:szCs w:val="18"/>
        </w:rPr>
        <w:fldChar w:fldCharType="separate"/>
      </w:r>
      <w:r w:rsidRPr="0025572F">
        <w:rPr>
          <w:rFonts w:ascii="Times New Roman" w:hAnsi="Times New Roman" w:cs="Times New Roman"/>
          <w:noProof/>
          <w:sz w:val="18"/>
          <w:szCs w:val="18"/>
          <w:lang w:eastAsia="zh-CN"/>
        </w:rPr>
        <w:t>4</w:t>
      </w:r>
      <w:r w:rsidRPr="0025572F">
        <w:rPr>
          <w:rFonts w:ascii="Times New Roman" w:hAnsi="Times New Roman" w:cs="Times New Roman"/>
          <w:sz w:val="18"/>
          <w:szCs w:val="18"/>
        </w:rPr>
        <w:fldChar w:fldCharType="end"/>
      </w:r>
      <w:r w:rsidR="0025572F" w:rsidRPr="0025572F">
        <w:rPr>
          <w:rFonts w:ascii="Times New Roman" w:hAnsi="Times New Roman" w:cs="Times New Roman"/>
          <w:sz w:val="18"/>
          <w:szCs w:val="18"/>
          <w:lang w:eastAsia="zh-CN"/>
        </w:rPr>
        <w:t xml:space="preserve"> </w:t>
      </w:r>
      <w:proofErr w:type="spellStart"/>
      <w:r w:rsidR="0025572F" w:rsidRPr="0025572F">
        <w:rPr>
          <w:rFonts w:ascii="Times New Roman" w:hAnsi="Times New Roman" w:cs="Times New Roman"/>
          <w:sz w:val="18"/>
          <w:szCs w:val="18"/>
          <w:lang w:eastAsia="zh-CN"/>
        </w:rPr>
        <w:t>Multimodel</w:t>
      </w:r>
      <w:proofErr w:type="spellEnd"/>
      <w:r w:rsidR="0025572F" w:rsidRPr="0025572F">
        <w:rPr>
          <w:rFonts w:ascii="Times New Roman" w:hAnsi="Times New Roman" w:cs="Times New Roman"/>
          <w:sz w:val="18"/>
          <w:szCs w:val="18"/>
          <w:lang w:eastAsia="zh-CN"/>
        </w:rPr>
        <w:t xml:space="preserve"> Classification - Validation Set Results Summar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65"/>
        <w:gridCol w:w="826"/>
        <w:gridCol w:w="826"/>
        <w:gridCol w:w="827"/>
        <w:gridCol w:w="827"/>
        <w:gridCol w:w="827"/>
        <w:gridCol w:w="827"/>
        <w:gridCol w:w="979"/>
        <w:gridCol w:w="675"/>
        <w:gridCol w:w="827"/>
      </w:tblGrid>
      <w:tr w:rsidR="0025572F" w:rsidRPr="0025572F" w14:paraId="5E56A3AD" w14:textId="77777777" w:rsidTr="0025572F">
        <w:tc>
          <w:tcPr>
            <w:tcW w:w="865" w:type="dxa"/>
            <w:tcBorders>
              <w:top w:val="single" w:sz="12" w:space="0" w:color="000000"/>
              <w:bottom w:val="single" w:sz="12" w:space="0" w:color="000000"/>
            </w:tcBorders>
          </w:tcPr>
          <w:p w14:paraId="523A0FDF" w14:textId="0CC719DF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Classification Model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12" w:space="0" w:color="000000"/>
            </w:tcBorders>
          </w:tcPr>
          <w:p w14:paraId="187FBDC6" w14:textId="019A62E3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AUC(SD)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12" w:space="0" w:color="000000"/>
            </w:tcBorders>
          </w:tcPr>
          <w:p w14:paraId="77A00DA6" w14:textId="432C9003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cutoff(</w:t>
            </w:r>
            <w:proofErr w:type="gramEnd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SD)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</w:tcPr>
          <w:p w14:paraId="52388666" w14:textId="7B036A64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Accuracy (SD)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</w:tcPr>
          <w:p w14:paraId="5D88E2E0" w14:textId="4D33B2B0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Sensitivity (SD)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</w:tcPr>
          <w:p w14:paraId="677493D3" w14:textId="5FB90849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Specificity (SD)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</w:tcPr>
          <w:p w14:paraId="7E57E76E" w14:textId="3637E19A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Positive Predictive Value (SD)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12" w:space="0" w:color="000000"/>
            </w:tcBorders>
          </w:tcPr>
          <w:p w14:paraId="0D5668BD" w14:textId="7EE40CDE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Negative Predictive Value (SD)</w:t>
            </w:r>
          </w:p>
        </w:tc>
        <w:tc>
          <w:tcPr>
            <w:tcW w:w="675" w:type="dxa"/>
            <w:tcBorders>
              <w:top w:val="single" w:sz="12" w:space="0" w:color="000000"/>
              <w:bottom w:val="single" w:sz="12" w:space="0" w:color="000000"/>
            </w:tcBorders>
          </w:tcPr>
          <w:p w14:paraId="46FCE537" w14:textId="4BE0B2CD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F1 Score (SD)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</w:tcPr>
          <w:p w14:paraId="6EF23E8D" w14:textId="77777777" w:rsidR="0025572F" w:rsidRPr="0025572F" w:rsidRDefault="0025572F" w:rsidP="0025572F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Kappa(</w:t>
            </w:r>
            <w:proofErr w:type="gramEnd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SD)</w:t>
            </w:r>
          </w:p>
        </w:tc>
      </w:tr>
      <w:tr w:rsidR="00564287" w:rsidRPr="0025572F" w14:paraId="01AE4440" w14:textId="77777777" w:rsidTr="0025572F">
        <w:tc>
          <w:tcPr>
            <w:tcW w:w="865" w:type="dxa"/>
          </w:tcPr>
          <w:p w14:paraId="3CD218D0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826" w:type="dxa"/>
          </w:tcPr>
          <w:p w14:paraId="630EABCB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31(0.020)</w:t>
            </w:r>
          </w:p>
        </w:tc>
        <w:tc>
          <w:tcPr>
            <w:tcW w:w="826" w:type="dxa"/>
          </w:tcPr>
          <w:p w14:paraId="44E1687B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283(0.062)</w:t>
            </w:r>
          </w:p>
        </w:tc>
        <w:tc>
          <w:tcPr>
            <w:tcW w:w="827" w:type="dxa"/>
          </w:tcPr>
          <w:p w14:paraId="16721971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74(0.025)</w:t>
            </w:r>
          </w:p>
        </w:tc>
        <w:tc>
          <w:tcPr>
            <w:tcW w:w="827" w:type="dxa"/>
          </w:tcPr>
          <w:p w14:paraId="3246C6F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39(0.059)</w:t>
            </w:r>
          </w:p>
        </w:tc>
        <w:tc>
          <w:tcPr>
            <w:tcW w:w="827" w:type="dxa"/>
          </w:tcPr>
          <w:p w14:paraId="604BAD12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83(0.028)</w:t>
            </w:r>
          </w:p>
        </w:tc>
        <w:tc>
          <w:tcPr>
            <w:tcW w:w="827" w:type="dxa"/>
          </w:tcPr>
          <w:p w14:paraId="523B865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22(0.056)</w:t>
            </w:r>
          </w:p>
        </w:tc>
        <w:tc>
          <w:tcPr>
            <w:tcW w:w="979" w:type="dxa"/>
          </w:tcPr>
          <w:p w14:paraId="509DD302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60(0.018)</w:t>
            </w:r>
          </w:p>
        </w:tc>
        <w:tc>
          <w:tcPr>
            <w:tcW w:w="675" w:type="dxa"/>
          </w:tcPr>
          <w:p w14:paraId="51B4C2ED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712(0.041)</w:t>
            </w:r>
          </w:p>
        </w:tc>
        <w:tc>
          <w:tcPr>
            <w:tcW w:w="827" w:type="dxa"/>
          </w:tcPr>
          <w:p w14:paraId="1EA6D7B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34(0.056)</w:t>
            </w:r>
          </w:p>
        </w:tc>
      </w:tr>
      <w:tr w:rsidR="00564287" w:rsidRPr="0025572F" w14:paraId="691EB37A" w14:textId="77777777" w:rsidTr="0025572F">
        <w:tc>
          <w:tcPr>
            <w:tcW w:w="865" w:type="dxa"/>
          </w:tcPr>
          <w:p w14:paraId="157D0AA4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826" w:type="dxa"/>
          </w:tcPr>
          <w:p w14:paraId="790E02AE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09(0.015)</w:t>
            </w:r>
          </w:p>
        </w:tc>
        <w:tc>
          <w:tcPr>
            <w:tcW w:w="826" w:type="dxa"/>
          </w:tcPr>
          <w:p w14:paraId="2989BA88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229(0.026)</w:t>
            </w:r>
          </w:p>
        </w:tc>
        <w:tc>
          <w:tcPr>
            <w:tcW w:w="827" w:type="dxa"/>
          </w:tcPr>
          <w:p w14:paraId="23C5CDD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61(0.018)</w:t>
            </w:r>
          </w:p>
        </w:tc>
        <w:tc>
          <w:tcPr>
            <w:tcW w:w="827" w:type="dxa"/>
          </w:tcPr>
          <w:p w14:paraId="7676BA85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786(0.045)</w:t>
            </w:r>
          </w:p>
        </w:tc>
        <w:tc>
          <w:tcPr>
            <w:tcW w:w="827" w:type="dxa"/>
          </w:tcPr>
          <w:p w14:paraId="43DE857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78(0.020)</w:t>
            </w:r>
          </w:p>
        </w:tc>
        <w:tc>
          <w:tcPr>
            <w:tcW w:w="827" w:type="dxa"/>
          </w:tcPr>
          <w:p w14:paraId="4AB2F78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77(0.047)</w:t>
            </w:r>
          </w:p>
        </w:tc>
        <w:tc>
          <w:tcPr>
            <w:tcW w:w="979" w:type="dxa"/>
          </w:tcPr>
          <w:p w14:paraId="4ECED2F4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51(0.012)</w:t>
            </w:r>
          </w:p>
        </w:tc>
        <w:tc>
          <w:tcPr>
            <w:tcW w:w="675" w:type="dxa"/>
          </w:tcPr>
          <w:p w14:paraId="6F7FBD78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64(0.035)</w:t>
            </w:r>
          </w:p>
        </w:tc>
        <w:tc>
          <w:tcPr>
            <w:tcW w:w="827" w:type="dxa"/>
          </w:tcPr>
          <w:p w14:paraId="129494D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79(0.045)</w:t>
            </w:r>
          </w:p>
        </w:tc>
      </w:tr>
      <w:tr w:rsidR="00564287" w:rsidRPr="0025572F" w14:paraId="5D9A3733" w14:textId="77777777" w:rsidTr="0025572F">
        <w:tc>
          <w:tcPr>
            <w:tcW w:w="865" w:type="dxa"/>
          </w:tcPr>
          <w:p w14:paraId="59D83213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LightGBM</w:t>
            </w:r>
            <w:proofErr w:type="spellEnd"/>
          </w:p>
        </w:tc>
        <w:tc>
          <w:tcPr>
            <w:tcW w:w="826" w:type="dxa"/>
          </w:tcPr>
          <w:p w14:paraId="5605EC2D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01(0.185)</w:t>
            </w:r>
          </w:p>
        </w:tc>
        <w:tc>
          <w:tcPr>
            <w:tcW w:w="826" w:type="dxa"/>
          </w:tcPr>
          <w:p w14:paraId="3C425C0E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148(0.077)</w:t>
            </w:r>
          </w:p>
        </w:tc>
        <w:tc>
          <w:tcPr>
            <w:tcW w:w="827" w:type="dxa"/>
          </w:tcPr>
          <w:p w14:paraId="58D2598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769(0.190)</w:t>
            </w:r>
          </w:p>
        </w:tc>
        <w:tc>
          <w:tcPr>
            <w:tcW w:w="827" w:type="dxa"/>
          </w:tcPr>
          <w:p w14:paraId="18C18515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53(0.374)</w:t>
            </w:r>
          </w:p>
        </w:tc>
        <w:tc>
          <w:tcPr>
            <w:tcW w:w="827" w:type="dxa"/>
          </w:tcPr>
          <w:p w14:paraId="531B45D4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13(0.268)</w:t>
            </w:r>
          </w:p>
        </w:tc>
        <w:tc>
          <w:tcPr>
            <w:tcW w:w="827" w:type="dxa"/>
          </w:tcPr>
          <w:p w14:paraId="5852AFA1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NaN</w:t>
            </w:r>
            <w:proofErr w:type="spellEnd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spellStart"/>
            <w:proofErr w:type="gramEnd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NaN</w:t>
            </w:r>
            <w:proofErr w:type="spellEnd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7728969E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93(0.059)</w:t>
            </w:r>
          </w:p>
        </w:tc>
        <w:tc>
          <w:tcPr>
            <w:tcW w:w="675" w:type="dxa"/>
          </w:tcPr>
          <w:p w14:paraId="6B271126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NaN</w:t>
            </w:r>
            <w:proofErr w:type="spellEnd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spellStart"/>
            <w:proofErr w:type="gramEnd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NaN</w:t>
            </w:r>
            <w:proofErr w:type="spellEnd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7" w:type="dxa"/>
          </w:tcPr>
          <w:p w14:paraId="54C9D26B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323(0.294)</w:t>
            </w:r>
          </w:p>
        </w:tc>
      </w:tr>
      <w:tr w:rsidR="00564287" w:rsidRPr="0025572F" w14:paraId="0B636CAE" w14:textId="77777777" w:rsidTr="0025572F">
        <w:tc>
          <w:tcPr>
            <w:tcW w:w="865" w:type="dxa"/>
          </w:tcPr>
          <w:p w14:paraId="004481B0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AdaBoost</w:t>
            </w:r>
          </w:p>
        </w:tc>
        <w:tc>
          <w:tcPr>
            <w:tcW w:w="826" w:type="dxa"/>
          </w:tcPr>
          <w:p w14:paraId="5F2FEE7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24(0.016)</w:t>
            </w:r>
          </w:p>
        </w:tc>
        <w:tc>
          <w:tcPr>
            <w:tcW w:w="826" w:type="dxa"/>
          </w:tcPr>
          <w:p w14:paraId="4CDC278B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470(0.031)</w:t>
            </w:r>
          </w:p>
        </w:tc>
        <w:tc>
          <w:tcPr>
            <w:tcW w:w="827" w:type="dxa"/>
          </w:tcPr>
          <w:p w14:paraId="34E5DF55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57(0.033)</w:t>
            </w:r>
          </w:p>
        </w:tc>
        <w:tc>
          <w:tcPr>
            <w:tcW w:w="827" w:type="dxa"/>
          </w:tcPr>
          <w:p w14:paraId="71B57F91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29(0.040)</w:t>
            </w:r>
          </w:p>
        </w:tc>
        <w:tc>
          <w:tcPr>
            <w:tcW w:w="827" w:type="dxa"/>
          </w:tcPr>
          <w:p w14:paraId="5AEBC6A6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63(0.042)</w:t>
            </w:r>
          </w:p>
        </w:tc>
        <w:tc>
          <w:tcPr>
            <w:tcW w:w="827" w:type="dxa"/>
          </w:tcPr>
          <w:p w14:paraId="2230BA94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72(0.072)</w:t>
            </w:r>
          </w:p>
        </w:tc>
        <w:tc>
          <w:tcPr>
            <w:tcW w:w="979" w:type="dxa"/>
          </w:tcPr>
          <w:p w14:paraId="4272854D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59(0.010)</w:t>
            </w:r>
          </w:p>
        </w:tc>
        <w:tc>
          <w:tcPr>
            <w:tcW w:w="675" w:type="dxa"/>
          </w:tcPr>
          <w:p w14:paraId="3E70A40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74(0.050)</w:t>
            </w:r>
          </w:p>
        </w:tc>
        <w:tc>
          <w:tcPr>
            <w:tcW w:w="827" w:type="dxa"/>
          </w:tcPr>
          <w:p w14:paraId="02517E35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87(0.067)</w:t>
            </w:r>
          </w:p>
        </w:tc>
      </w:tr>
      <w:tr w:rsidR="00564287" w:rsidRPr="0025572F" w14:paraId="2581F7DB" w14:textId="77777777" w:rsidTr="0025572F">
        <w:tc>
          <w:tcPr>
            <w:tcW w:w="865" w:type="dxa"/>
          </w:tcPr>
          <w:p w14:paraId="004D1640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DecisionTree</w:t>
            </w:r>
            <w:proofErr w:type="spellEnd"/>
          </w:p>
        </w:tc>
        <w:tc>
          <w:tcPr>
            <w:tcW w:w="826" w:type="dxa"/>
          </w:tcPr>
          <w:p w14:paraId="285B40DA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09(0.018)</w:t>
            </w:r>
          </w:p>
        </w:tc>
        <w:tc>
          <w:tcPr>
            <w:tcW w:w="826" w:type="dxa"/>
          </w:tcPr>
          <w:p w14:paraId="4FD3AAD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248(0.066)</w:t>
            </w:r>
          </w:p>
        </w:tc>
        <w:tc>
          <w:tcPr>
            <w:tcW w:w="827" w:type="dxa"/>
          </w:tcPr>
          <w:p w14:paraId="064DCB85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54(0.036)</w:t>
            </w:r>
          </w:p>
        </w:tc>
        <w:tc>
          <w:tcPr>
            <w:tcW w:w="827" w:type="dxa"/>
          </w:tcPr>
          <w:p w14:paraId="71855B2B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748(0.079)</w:t>
            </w:r>
          </w:p>
        </w:tc>
        <w:tc>
          <w:tcPr>
            <w:tcW w:w="827" w:type="dxa"/>
          </w:tcPr>
          <w:p w14:paraId="2407871F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73(0.042)</w:t>
            </w:r>
          </w:p>
        </w:tc>
        <w:tc>
          <w:tcPr>
            <w:tcW w:w="827" w:type="dxa"/>
          </w:tcPr>
          <w:p w14:paraId="4FD7658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48(0.091)</w:t>
            </w:r>
          </w:p>
        </w:tc>
        <w:tc>
          <w:tcPr>
            <w:tcW w:w="979" w:type="dxa"/>
          </w:tcPr>
          <w:p w14:paraId="155F183B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47(0.014)</w:t>
            </w:r>
          </w:p>
        </w:tc>
        <w:tc>
          <w:tcPr>
            <w:tcW w:w="675" w:type="dxa"/>
          </w:tcPr>
          <w:p w14:paraId="7C3152A4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29(0.077)</w:t>
            </w:r>
          </w:p>
        </w:tc>
        <w:tc>
          <w:tcPr>
            <w:tcW w:w="827" w:type="dxa"/>
          </w:tcPr>
          <w:p w14:paraId="0B3C5B2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41(0.094)</w:t>
            </w:r>
          </w:p>
        </w:tc>
      </w:tr>
      <w:tr w:rsidR="00564287" w:rsidRPr="0025572F" w14:paraId="67B4B845" w14:textId="77777777" w:rsidTr="0025572F">
        <w:tc>
          <w:tcPr>
            <w:tcW w:w="865" w:type="dxa"/>
          </w:tcPr>
          <w:p w14:paraId="060E5CBC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_Hlk181992724"/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GBDT</w:t>
            </w:r>
            <w:bookmarkEnd w:id="3"/>
          </w:p>
        </w:tc>
        <w:tc>
          <w:tcPr>
            <w:tcW w:w="826" w:type="dxa"/>
          </w:tcPr>
          <w:p w14:paraId="70085968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80(0.082)</w:t>
            </w:r>
          </w:p>
        </w:tc>
        <w:tc>
          <w:tcPr>
            <w:tcW w:w="826" w:type="dxa"/>
          </w:tcPr>
          <w:p w14:paraId="0B5AE511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188(0.065)</w:t>
            </w:r>
          </w:p>
        </w:tc>
        <w:tc>
          <w:tcPr>
            <w:tcW w:w="827" w:type="dxa"/>
          </w:tcPr>
          <w:p w14:paraId="39128170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50(0.019)</w:t>
            </w:r>
          </w:p>
        </w:tc>
        <w:tc>
          <w:tcPr>
            <w:tcW w:w="827" w:type="dxa"/>
          </w:tcPr>
          <w:p w14:paraId="15FC6B60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11(0.082)</w:t>
            </w:r>
          </w:p>
        </w:tc>
        <w:tc>
          <w:tcPr>
            <w:tcW w:w="827" w:type="dxa"/>
          </w:tcPr>
          <w:p w14:paraId="0FAFF282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60(0.033)</w:t>
            </w:r>
          </w:p>
        </w:tc>
        <w:tc>
          <w:tcPr>
            <w:tcW w:w="827" w:type="dxa"/>
          </w:tcPr>
          <w:p w14:paraId="6BF7144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49(0.075)</w:t>
            </w:r>
          </w:p>
        </w:tc>
        <w:tc>
          <w:tcPr>
            <w:tcW w:w="979" w:type="dxa"/>
          </w:tcPr>
          <w:p w14:paraId="00D1EAB2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55(0.022)</w:t>
            </w:r>
          </w:p>
        </w:tc>
        <w:tc>
          <w:tcPr>
            <w:tcW w:w="675" w:type="dxa"/>
          </w:tcPr>
          <w:p w14:paraId="10256EBB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48(0.044)</w:t>
            </w:r>
          </w:p>
        </w:tc>
        <w:tc>
          <w:tcPr>
            <w:tcW w:w="827" w:type="dxa"/>
          </w:tcPr>
          <w:p w14:paraId="0715BB0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58(0.053)</w:t>
            </w:r>
          </w:p>
        </w:tc>
      </w:tr>
      <w:tr w:rsidR="00564287" w:rsidRPr="0025572F" w14:paraId="0514E286" w14:textId="77777777" w:rsidTr="0025572F">
        <w:tc>
          <w:tcPr>
            <w:tcW w:w="865" w:type="dxa"/>
          </w:tcPr>
          <w:p w14:paraId="1B0E2485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GNB</w:t>
            </w:r>
          </w:p>
        </w:tc>
        <w:tc>
          <w:tcPr>
            <w:tcW w:w="826" w:type="dxa"/>
          </w:tcPr>
          <w:p w14:paraId="089BBE43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16(0.017)</w:t>
            </w:r>
          </w:p>
        </w:tc>
        <w:tc>
          <w:tcPr>
            <w:tcW w:w="826" w:type="dxa"/>
          </w:tcPr>
          <w:p w14:paraId="59DECFCE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183(0.070)</w:t>
            </w:r>
          </w:p>
        </w:tc>
        <w:tc>
          <w:tcPr>
            <w:tcW w:w="827" w:type="dxa"/>
          </w:tcPr>
          <w:p w14:paraId="53D6E5E8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34(0.014)</w:t>
            </w:r>
          </w:p>
        </w:tc>
        <w:tc>
          <w:tcPr>
            <w:tcW w:w="827" w:type="dxa"/>
          </w:tcPr>
          <w:p w14:paraId="763EC77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52(0.077)</w:t>
            </w:r>
          </w:p>
        </w:tc>
        <w:tc>
          <w:tcPr>
            <w:tcW w:w="827" w:type="dxa"/>
          </w:tcPr>
          <w:p w14:paraId="61777720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31(0.023)</w:t>
            </w:r>
          </w:p>
        </w:tc>
        <w:tc>
          <w:tcPr>
            <w:tcW w:w="827" w:type="dxa"/>
          </w:tcPr>
          <w:p w14:paraId="3F21DE5E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13(0.039)</w:t>
            </w:r>
          </w:p>
        </w:tc>
        <w:tc>
          <w:tcPr>
            <w:tcW w:w="979" w:type="dxa"/>
          </w:tcPr>
          <w:p w14:paraId="115C8A8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65(0.017)</w:t>
            </w:r>
          </w:p>
        </w:tc>
        <w:tc>
          <w:tcPr>
            <w:tcW w:w="675" w:type="dxa"/>
          </w:tcPr>
          <w:p w14:paraId="263B105F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38(0.038)</w:t>
            </w:r>
          </w:p>
        </w:tc>
        <w:tc>
          <w:tcPr>
            <w:tcW w:w="827" w:type="dxa"/>
          </w:tcPr>
          <w:p w14:paraId="42EFD03F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39(0.041)</w:t>
            </w:r>
          </w:p>
        </w:tc>
      </w:tr>
      <w:tr w:rsidR="00564287" w:rsidRPr="0025572F" w14:paraId="7CCACD85" w14:textId="77777777" w:rsidTr="0025572F">
        <w:tc>
          <w:tcPr>
            <w:tcW w:w="865" w:type="dxa"/>
          </w:tcPr>
          <w:p w14:paraId="0D42D5CC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826" w:type="dxa"/>
          </w:tcPr>
          <w:p w14:paraId="58109F8A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11(0.022)</w:t>
            </w:r>
          </w:p>
        </w:tc>
        <w:tc>
          <w:tcPr>
            <w:tcW w:w="826" w:type="dxa"/>
          </w:tcPr>
          <w:p w14:paraId="10C56653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150(0.029)</w:t>
            </w:r>
          </w:p>
        </w:tc>
        <w:tc>
          <w:tcPr>
            <w:tcW w:w="827" w:type="dxa"/>
          </w:tcPr>
          <w:p w14:paraId="7FF334EC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68(0.019)</w:t>
            </w:r>
          </w:p>
        </w:tc>
        <w:tc>
          <w:tcPr>
            <w:tcW w:w="827" w:type="dxa"/>
          </w:tcPr>
          <w:p w14:paraId="30423979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15(0.059)</w:t>
            </w:r>
          </w:p>
        </w:tc>
        <w:tc>
          <w:tcPr>
            <w:tcW w:w="827" w:type="dxa"/>
          </w:tcPr>
          <w:p w14:paraId="77A3949F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79(0.029)</w:t>
            </w:r>
          </w:p>
        </w:tc>
        <w:tc>
          <w:tcPr>
            <w:tcW w:w="827" w:type="dxa"/>
          </w:tcPr>
          <w:p w14:paraId="59898468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88(0.050)</w:t>
            </w:r>
          </w:p>
        </w:tc>
        <w:tc>
          <w:tcPr>
            <w:tcW w:w="979" w:type="dxa"/>
          </w:tcPr>
          <w:p w14:paraId="0BA9724F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58(0.013)</w:t>
            </w:r>
          </w:p>
        </w:tc>
        <w:tc>
          <w:tcPr>
            <w:tcW w:w="675" w:type="dxa"/>
          </w:tcPr>
          <w:p w14:paraId="7E930315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80(0.032)</w:t>
            </w:r>
          </w:p>
        </w:tc>
        <w:tc>
          <w:tcPr>
            <w:tcW w:w="827" w:type="dxa"/>
          </w:tcPr>
          <w:p w14:paraId="68EA3A48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00(0.040)</w:t>
            </w:r>
          </w:p>
        </w:tc>
      </w:tr>
      <w:tr w:rsidR="00564287" w:rsidRPr="0025572F" w14:paraId="009EE3EE" w14:textId="77777777" w:rsidTr="0025572F">
        <w:tc>
          <w:tcPr>
            <w:tcW w:w="865" w:type="dxa"/>
            <w:tcBorders>
              <w:bottom w:val="single" w:sz="12" w:space="0" w:color="000000"/>
            </w:tcBorders>
          </w:tcPr>
          <w:p w14:paraId="0B3B60B4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KNN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</w:tcPr>
          <w:p w14:paraId="7FF996C1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52(0.029)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</w:tcPr>
          <w:p w14:paraId="25196140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223(0.034)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</w:tcPr>
          <w:p w14:paraId="59B4A6E5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69(0.019)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</w:tcPr>
          <w:p w14:paraId="02738672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719(0.089)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</w:tcPr>
          <w:p w14:paraId="24F9826E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898(0.027)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</w:tcPr>
          <w:p w14:paraId="130D8697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99(0.057)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 w14:paraId="08F1040F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941(0.013)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</w:tcPr>
          <w:p w14:paraId="21356594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651(0.057)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</w:tcPr>
          <w:p w14:paraId="1886A61A" w14:textId="77777777" w:rsidR="00564287" w:rsidRPr="0025572F" w:rsidRDefault="00564287" w:rsidP="00564287">
            <w:pPr>
              <w:spacing w:after="20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2F">
              <w:rPr>
                <w:rFonts w:ascii="Times New Roman" w:eastAsia="宋体" w:hAnsi="Times New Roman" w:cs="Times New Roman"/>
                <w:sz w:val="18"/>
                <w:szCs w:val="18"/>
              </w:rPr>
              <w:t>0.571(0.060)</w:t>
            </w:r>
          </w:p>
        </w:tc>
      </w:tr>
    </w:tbl>
    <w:p w14:paraId="5ED76946" w14:textId="77777777" w:rsidR="00235838" w:rsidRDefault="00235838">
      <w:pPr>
        <w:rPr>
          <w:rFonts w:hint="eastAsia"/>
          <w:lang w:eastAsia="zh-CN"/>
        </w:rPr>
      </w:pPr>
    </w:p>
    <w:sectPr w:rsidR="00235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81E86B" w14:textId="77777777" w:rsidR="008B34C4" w:rsidRDefault="008B34C4" w:rsidP="00DC588F">
      <w:pPr>
        <w:rPr>
          <w:rFonts w:hint="eastAsia"/>
        </w:rPr>
      </w:pPr>
      <w:r>
        <w:separator/>
      </w:r>
    </w:p>
  </w:endnote>
  <w:endnote w:type="continuationSeparator" w:id="0">
    <w:p w14:paraId="0742BC40" w14:textId="77777777" w:rsidR="008B34C4" w:rsidRDefault="008B34C4" w:rsidP="00DC58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AFC69B" w14:textId="77777777" w:rsidR="008B34C4" w:rsidRDefault="008B34C4" w:rsidP="00DC588F">
      <w:pPr>
        <w:rPr>
          <w:rFonts w:hint="eastAsia"/>
        </w:rPr>
      </w:pPr>
      <w:r>
        <w:separator/>
      </w:r>
    </w:p>
  </w:footnote>
  <w:footnote w:type="continuationSeparator" w:id="0">
    <w:p w14:paraId="3D558F83" w14:textId="77777777" w:rsidR="008B34C4" w:rsidRDefault="008B34C4" w:rsidP="00DC58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17E"/>
    <w:rsid w:val="0001417E"/>
    <w:rsid w:val="00124D3E"/>
    <w:rsid w:val="001829A0"/>
    <w:rsid w:val="002325AD"/>
    <w:rsid w:val="00235838"/>
    <w:rsid w:val="0025572F"/>
    <w:rsid w:val="002B38BB"/>
    <w:rsid w:val="002C4227"/>
    <w:rsid w:val="002E18D9"/>
    <w:rsid w:val="002F738D"/>
    <w:rsid w:val="003D3672"/>
    <w:rsid w:val="00451A75"/>
    <w:rsid w:val="00461AD1"/>
    <w:rsid w:val="004D6861"/>
    <w:rsid w:val="0052499B"/>
    <w:rsid w:val="00564287"/>
    <w:rsid w:val="005C3EEA"/>
    <w:rsid w:val="006A53A7"/>
    <w:rsid w:val="00774C88"/>
    <w:rsid w:val="008358DE"/>
    <w:rsid w:val="0085230C"/>
    <w:rsid w:val="00862846"/>
    <w:rsid w:val="008B34C4"/>
    <w:rsid w:val="009858F7"/>
    <w:rsid w:val="009C56DC"/>
    <w:rsid w:val="00A33516"/>
    <w:rsid w:val="00A93363"/>
    <w:rsid w:val="00AE0DFC"/>
    <w:rsid w:val="00B32A75"/>
    <w:rsid w:val="00B97E3D"/>
    <w:rsid w:val="00C97AEE"/>
    <w:rsid w:val="00CE3EF0"/>
    <w:rsid w:val="00D9387A"/>
    <w:rsid w:val="00DC588F"/>
    <w:rsid w:val="00E64878"/>
    <w:rsid w:val="00F26E81"/>
    <w:rsid w:val="00F2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95059"/>
  <w15:chartTrackingRefBased/>
  <w15:docId w15:val="{3E3587E4-99C4-4D87-BD7A-F3692F711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88F"/>
    <w:rPr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588F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C58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588F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C588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C588F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2F7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6</Pages>
  <Words>945</Words>
  <Characters>5393</Characters>
  <Application>Microsoft Office Word</Application>
  <DocSecurity>0</DocSecurity>
  <Lines>44</Lines>
  <Paragraphs>12</Paragraphs>
  <ScaleCrop>false</ScaleCrop>
  <Company/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鑫 黄</dc:creator>
  <cp:keywords/>
  <dc:description/>
  <cp:lastModifiedBy>毅鑫 黄</cp:lastModifiedBy>
  <cp:revision>3</cp:revision>
  <dcterms:created xsi:type="dcterms:W3CDTF">2024-11-06T09:11:00Z</dcterms:created>
  <dcterms:modified xsi:type="dcterms:W3CDTF">2024-11-25T13:15:00Z</dcterms:modified>
</cp:coreProperties>
</file>